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138BC" w14:textId="2D49295B" w:rsidR="00256013" w:rsidRPr="00256013" w:rsidRDefault="00256013">
      <w:pPr>
        <w:rPr>
          <w:rFonts w:hint="eastAsia"/>
        </w:rPr>
      </w:pPr>
      <w:bookmarkStart w:id="0" w:name="_Hlk184728870"/>
      <w:r w:rsidRPr="003028ED">
        <w:rPr>
          <w:b/>
          <w:bCs/>
        </w:rPr>
        <w:t xml:space="preserve">Table </w:t>
      </w:r>
      <w:r>
        <w:rPr>
          <w:rFonts w:hint="eastAsia"/>
          <w:b/>
          <w:bCs/>
        </w:rPr>
        <w:t>S</w:t>
      </w:r>
      <w:r>
        <w:rPr>
          <w:rFonts w:hint="eastAsia"/>
          <w:b/>
          <w:bCs/>
        </w:rPr>
        <w:t>2</w:t>
      </w:r>
      <w:r w:rsidRPr="003028ED">
        <w:rPr>
          <w:b/>
          <w:bCs/>
        </w:rPr>
        <w:t>.</w:t>
      </w:r>
      <w:r w:rsidRPr="003028ED">
        <w:t xml:space="preserve"> </w:t>
      </w:r>
      <w:r>
        <w:rPr>
          <w:rFonts w:hint="eastAsia"/>
        </w:rPr>
        <w:t>Nat</w:t>
      </w:r>
      <w:r w:rsidRPr="003028ED">
        <w:t>ional D</w:t>
      </w:r>
      <w:r>
        <w:rPr>
          <w:rFonts w:hint="eastAsia"/>
        </w:rPr>
        <w:t>ALYs</w:t>
      </w:r>
      <w:r w:rsidRPr="003028ED">
        <w:t xml:space="preserve"> of Acute Lymphoblastic Leukemia in Children Aged 0–5 Years from 1990 to 2021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93"/>
        <w:gridCol w:w="2491"/>
        <w:gridCol w:w="1667"/>
        <w:gridCol w:w="223"/>
        <w:gridCol w:w="2267"/>
        <w:gridCol w:w="1591"/>
        <w:gridCol w:w="223"/>
        <w:gridCol w:w="1566"/>
        <w:gridCol w:w="1337"/>
      </w:tblGrid>
      <w:tr w:rsidR="007049A1" w:rsidRPr="007049A1" w14:paraId="4E4FA2BB" w14:textId="77777777" w:rsidTr="00256013">
        <w:trPr>
          <w:trHeight w:val="285"/>
          <w:tblHeader/>
        </w:trPr>
        <w:tc>
          <w:tcPr>
            <w:tcW w:w="929" w:type="pct"/>
            <w:vMerge w:val="restart"/>
            <w:shd w:val="clear" w:color="auto" w:fill="auto"/>
            <w:noWrap/>
            <w:vAlign w:val="center"/>
            <w:hideMark/>
          </w:tcPr>
          <w:bookmarkEnd w:id="0"/>
          <w:p w14:paraId="26AD2DE3" w14:textId="77777777" w:rsidR="007049A1" w:rsidRPr="007049A1" w:rsidRDefault="007049A1" w:rsidP="007049A1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location</w:t>
            </w:r>
          </w:p>
        </w:tc>
        <w:tc>
          <w:tcPr>
            <w:tcW w:w="1489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CC6194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990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C3D0D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82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130B0F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021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019ED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41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D367C6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990-2021</w:t>
            </w:r>
          </w:p>
        </w:tc>
      </w:tr>
      <w:tr w:rsidR="007049A1" w:rsidRPr="007049A1" w14:paraId="6BB06941" w14:textId="77777777" w:rsidTr="00256013">
        <w:trPr>
          <w:trHeight w:val="285"/>
          <w:tblHeader/>
        </w:trPr>
        <w:tc>
          <w:tcPr>
            <w:tcW w:w="929" w:type="pct"/>
            <w:vMerge/>
            <w:tcBorders>
              <w:bottom w:val="single" w:sz="6" w:space="0" w:color="auto"/>
            </w:tcBorders>
            <w:vAlign w:val="center"/>
            <w:hideMark/>
          </w:tcPr>
          <w:p w14:paraId="6022D0E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2B5EAA4" w14:textId="77E99573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DALYs cases</w:t>
            </w:r>
          </w:p>
        </w:tc>
        <w:tc>
          <w:tcPr>
            <w:tcW w:w="5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7F7678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DALYs rate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94C5B1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150985E" w14:textId="571756E9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DALYs cases</w:t>
            </w:r>
          </w:p>
        </w:tc>
        <w:tc>
          <w:tcPr>
            <w:tcW w:w="57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BF21B6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DALYs rate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211FC5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7093DE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Cases change</w:t>
            </w:r>
          </w:p>
        </w:tc>
        <w:tc>
          <w:tcPr>
            <w:tcW w:w="48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898097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EAPC</w:t>
            </w:r>
          </w:p>
        </w:tc>
      </w:tr>
      <w:tr w:rsidR="007049A1" w:rsidRPr="007049A1" w14:paraId="07043C79" w14:textId="77777777" w:rsidTr="00256013">
        <w:trPr>
          <w:trHeight w:val="285"/>
        </w:trPr>
        <w:tc>
          <w:tcPr>
            <w:tcW w:w="92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C2DDF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Afghanistan</w:t>
            </w:r>
          </w:p>
        </w:tc>
        <w:tc>
          <w:tcPr>
            <w:tcW w:w="89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C9662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811.87(688.85,11254.19)</w:t>
            </w:r>
          </w:p>
        </w:tc>
        <w:tc>
          <w:tcPr>
            <w:tcW w:w="59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60CCD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80.71(40.19,656.54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9E686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19437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570.97(4403.84,19595.20)</w:t>
            </w:r>
          </w:p>
        </w:tc>
        <w:tc>
          <w:tcPr>
            <w:tcW w:w="57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3EF23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74.61(80.34,357.48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E01A9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68626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8.90(5.98,866.06)</w:t>
            </w:r>
          </w:p>
        </w:tc>
        <w:tc>
          <w:tcPr>
            <w:tcW w:w="4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92E91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21(-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8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95)</w:t>
            </w:r>
          </w:p>
        </w:tc>
      </w:tr>
      <w:tr w:rsidR="007049A1" w:rsidRPr="007049A1" w14:paraId="0DCE63BD" w14:textId="77777777" w:rsidTr="00256013">
        <w:trPr>
          <w:trHeight w:val="285"/>
        </w:trPr>
        <w:tc>
          <w:tcPr>
            <w:tcW w:w="92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9094C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Albania</w:t>
            </w:r>
          </w:p>
        </w:tc>
        <w:tc>
          <w:tcPr>
            <w:tcW w:w="89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A826D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90.58(357.43,1092.26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E7588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71.03(88.52,270.51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3B288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8D95F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43.77(77.15,243.95)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BEC19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00.82(54.10,171.07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15220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C8646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79.18(-89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8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7.61)</w:t>
            </w:r>
          </w:p>
        </w:tc>
        <w:tc>
          <w:tcPr>
            <w:tcW w:w="4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BFA94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98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4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51)</w:t>
            </w:r>
          </w:p>
        </w:tc>
      </w:tr>
      <w:tr w:rsidR="007049A1" w:rsidRPr="007049A1" w14:paraId="3CF17A94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1D4F3B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Algeri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2195E0B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251.51(1139.87,3760.93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0DD97E6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0.27(30.51,100.6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D4082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04A3B0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90.58(496.04,1671.0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AC75A7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1.06(10.54,35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E6D97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4F32118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56.00(-80.34,3.94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ED7840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.03(-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5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90)</w:t>
            </w:r>
          </w:p>
        </w:tc>
      </w:tr>
      <w:tr w:rsidR="007049A1" w:rsidRPr="007049A1" w14:paraId="15C01A09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6F85EC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American Samo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5158B80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.29(2.05,4.84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5399E10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3.14(26.83,63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5AB19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F5CDFB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04(0.55,1.9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8FEC60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7.94(14.77,51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00830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3BAFF7D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68.48(-84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1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6.10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8C2D70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44(-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6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21)</w:t>
            </w:r>
          </w:p>
        </w:tc>
      </w:tr>
      <w:tr w:rsidR="007049A1" w:rsidRPr="007049A1" w14:paraId="4AE1450D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5B393B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Andorr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553712D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.38(1.34,6.76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CDAE53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24.82(49.62,249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498A61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F2930F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80(0.42,1.2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A47BDA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1.59(16.68,5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D42C42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456BA68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76.40(-89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7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6.17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DE0F9F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.61(-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0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.32)</w:t>
            </w:r>
          </w:p>
        </w:tc>
      </w:tr>
      <w:tr w:rsidR="007049A1" w:rsidRPr="007049A1" w14:paraId="06AEFB27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F22EDE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Angol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3A0D52C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935.22(471.33,7422.00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2C2DFF1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50.36(24.14,38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A05B9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1E787B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626.24(1643.48,7782.5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A4DCCF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4.37(29.17,138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BE2CD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7BCB755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3.54(-40.49,450.92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7619C1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49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5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22)</w:t>
            </w:r>
          </w:p>
        </w:tc>
      </w:tr>
      <w:tr w:rsidR="007049A1" w:rsidRPr="007049A1" w14:paraId="275F51BB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1E5A8E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Antigua and Barbud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628CDC4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.41(3.37,5.58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50EAE15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2.72(55.61,92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D39FC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AA5284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.08(2.32,3.8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D05F75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8.48(43.94,72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EF9C0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1B40977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0.05(-48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4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.29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7FEDC8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0.03(-0.47,0.42)</w:t>
            </w:r>
          </w:p>
        </w:tc>
      </w:tr>
      <w:tr w:rsidR="007049A1" w:rsidRPr="007049A1" w14:paraId="7E0D5328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ECF443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Argentin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4079685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319.26(3693.33,5154.27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0CA4DAC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25.68(107.46,149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6AB45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795BE4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640.07(1207.09,2185.1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6B1A4F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4.74(40.29,72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12D5F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35A7926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62.03(-7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4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6.15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8A8C7F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06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9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82)</w:t>
            </w:r>
          </w:p>
        </w:tc>
      </w:tr>
      <w:tr w:rsidR="007049A1" w:rsidRPr="007049A1" w14:paraId="1C0BAF36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03C175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Armeni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7C5887D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007.10(852.91,1203.39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6B616E5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63.00(222.73,314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D31B6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4CE4A5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09.13(78.07,149.7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907510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8.61(41.93,80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BCA72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086557B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89.16(-9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1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4.41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2E1D09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4.45(-4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4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.96)</w:t>
            </w:r>
          </w:p>
        </w:tc>
      </w:tr>
      <w:tr w:rsidR="007049A1" w:rsidRPr="007049A1" w14:paraId="6B831F58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74D5E3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Australi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3E25502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74.01(569.82,793.11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87FF98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3.38(45.13,62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93727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39B770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78.80(206.57,373.4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E32370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8.54(13.74,24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7638E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4D71A73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58.64(-70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4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2.83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C28FD1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51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4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28)</w:t>
            </w:r>
          </w:p>
        </w:tc>
      </w:tr>
      <w:tr w:rsidR="007049A1" w:rsidRPr="007049A1" w14:paraId="5BF0CC1D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0565CB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Austri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2C2ED78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53.07(211.75,301.11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1C0F3F1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6.61(47.37,67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F4488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98EF72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7.85(58.59,105.4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CAB542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8.02(13.56,24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C91C1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55484F6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69.24(-77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3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5.90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21A746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.42(-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7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.17)</w:t>
            </w:r>
          </w:p>
        </w:tc>
      </w:tr>
      <w:tr w:rsidR="007049A1" w:rsidRPr="007049A1" w14:paraId="7B7FED54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FD36AE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Azerbaijan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2CB9B94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414.85(1486.89,3457.38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6C058E9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67.20(164.52,382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3C20B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9C072B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00.35(412.59,1434.7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6FE771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11.00(57.22,198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2C145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1515E73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66.86(-8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8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7.26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452E74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56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1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41)</w:t>
            </w:r>
          </w:p>
        </w:tc>
      </w:tr>
      <w:tr w:rsidR="007049A1" w:rsidRPr="007049A1" w14:paraId="39874F04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5C09B7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Bahamas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7919DA8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7.37(13.59,21.47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6FE08DC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8.09(53.30,84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AD1D4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049405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.73(3.63,8.8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535A2F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7.24(17.23,41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B8DBE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6FD828E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66.98(-79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6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6.92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2A5B11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32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3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12)</w:t>
            </w:r>
          </w:p>
        </w:tc>
      </w:tr>
      <w:tr w:rsidR="007049A1" w:rsidRPr="007049A1" w14:paraId="4A349150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6EF24D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Bahrain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6F663F5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2.36(18.00,54.68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409A20D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2.69(29.30,89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EA9F5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AF082A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5.03(8.23,27.4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7D1592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6.04(8.78,29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55D2C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0884238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53.55(-7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9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6.09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05439A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.22(-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7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87)</w:t>
            </w:r>
          </w:p>
        </w:tc>
      </w:tr>
      <w:tr w:rsidR="007049A1" w:rsidRPr="007049A1" w14:paraId="1358D805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DB7752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Bangladesh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6215C01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4667.75(9718.07,78426.40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77762BC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83.13(51.33,414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B7A8F2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7D333A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957.37(4097.79,11437.8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C72192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8.44(28.53,79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3C256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5E74468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79.93(-9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8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3.54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DC2558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4.19(-4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1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.07)</w:t>
            </w:r>
          </w:p>
        </w:tc>
      </w:tr>
      <w:tr w:rsidR="007049A1" w:rsidRPr="007049A1" w14:paraId="79A3F710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263EA7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Barbados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5E26CF5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1.60(8.81,14.50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11ED1CF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9.22(44.97,74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7CF9D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58952D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.24(2.14,4.8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03CFD7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3.81(15.68,35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D4B0E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6092316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72.05(-8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5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8.96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37E26D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97(-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3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50)</w:t>
            </w:r>
          </w:p>
        </w:tc>
      </w:tr>
      <w:tr w:rsidR="007049A1" w:rsidRPr="007049A1" w14:paraId="5967E362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24A2A8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Belarus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124E77D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213.71(961.42,1496.45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6758B4D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50.63(119.32,185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1F9E3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505573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30.32(81.01,204.1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8F0559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7.88(17.33,43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0F5B1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6325686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89.26(-9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1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1.57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D2401D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5.21(-5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5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.56)</w:t>
            </w:r>
          </w:p>
        </w:tc>
      </w:tr>
      <w:tr w:rsidR="007049A1" w:rsidRPr="007049A1" w14:paraId="115F169B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18B029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Belgium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4CF01CF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61.52(386.12,560.42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294516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7.37(64.73,93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04A72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08D53D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34.62(97.13,185.1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8D7373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2.74(16.41,31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6F76B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162AADB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70.83(-79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2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6.96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E58025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.72(-4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6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.28)</w:t>
            </w:r>
          </w:p>
        </w:tc>
      </w:tr>
      <w:tr w:rsidR="007049A1" w:rsidRPr="007049A1" w14:paraId="60EA4786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7F2FEF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Belize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102C2E9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2.49(61.16,84.61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0A03F6B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45.39(207.04,286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1C126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0FC0B4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3.42(17.94,30.1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048C22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1.43(47.05,79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4C866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1CCD783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67.69(-76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6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6.53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189721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.89(-4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8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.61)</w:t>
            </w:r>
          </w:p>
        </w:tc>
      </w:tr>
      <w:tr w:rsidR="007049A1" w:rsidRPr="007049A1" w14:paraId="20E4E44C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6C6CCD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Benin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63AD939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337.98(585.20,2343.01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15051F1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35.60(59.31,237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86978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66F547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598.42(725.99,5138.9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808CEF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10.93(30.99,219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F9E98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428182B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4.20(-25.76,373.43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D7F8A2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0.22(-0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2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01)</w:t>
            </w:r>
          </w:p>
        </w:tc>
      </w:tr>
      <w:tr w:rsidR="007049A1" w:rsidRPr="007049A1" w14:paraId="11E7298D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8170C8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Bermud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774782F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01(1.09,3.34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0D78DA6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6.86(25.48,77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5EBD8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D9A2C1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77(0.51,1.1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E9ABAB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0.11(19.93,44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F8B24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4FDD0EE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61.84(-78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5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0.48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E92D44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02(-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5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59)</w:t>
            </w:r>
          </w:p>
        </w:tc>
      </w:tr>
      <w:tr w:rsidR="007049A1" w:rsidRPr="007049A1" w14:paraId="0608BCE5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C31B3B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Bhutan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49C7E40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38.23(46.10,285.49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14846A5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44.80(48.29,299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EF639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8CD751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3.76(23.03,75.4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D120B9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1.70(37.74,123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543D1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32B9220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68.34(-88.86,11.91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35C467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75(-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4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35)</w:t>
            </w:r>
          </w:p>
        </w:tc>
      </w:tr>
      <w:tr w:rsidR="007049A1" w:rsidRPr="007049A1" w14:paraId="4774F7AD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843595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Bolivia (</w:t>
            </w:r>
            <w:proofErr w:type="spell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Plurinational</w:t>
            </w:r>
            <w:proofErr w:type="spell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 xml:space="preserve"> State of)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6AC7F2C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633.49(2519.48,10465.72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13BA1D7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57.80(249.47,1036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08BE8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8826DF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862.93(1609.31,4570.2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EC1F25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39.74(134.76,382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7B3B2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5F98A2C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49.18(-79.46,54.31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DA8954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65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5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54)</w:t>
            </w:r>
          </w:p>
        </w:tc>
      </w:tr>
      <w:tr w:rsidR="007049A1" w:rsidRPr="007049A1" w14:paraId="20B22C70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D4E8AF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lastRenderedPageBreak/>
              <w:t>Bosnia and Herzegovin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79367E9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72.67(104.70,255.74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AA29AA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9.11(29.78,72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B13DD0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41204C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2.02(12.11,35.0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24EB7A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4.58(8.02,23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E7C48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066B407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87.25(-9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6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5.90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B95E65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.47(-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7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98)</w:t>
            </w:r>
          </w:p>
        </w:tc>
      </w:tr>
      <w:tr w:rsidR="007049A1" w:rsidRPr="007049A1" w14:paraId="7977D1EF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E5F8B3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Botswan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626BD41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9.20(47.20,176.00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5DB3F81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6.57(22.16,82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C40F7E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373FEB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45.77(67.16,284.2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3FF6E1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1.90(28.52,120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308B9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2667915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6.94(-22.28,208.01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E3EC77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08(1.46,2.71)</w:t>
            </w:r>
          </w:p>
        </w:tc>
      </w:tr>
      <w:tr w:rsidR="007049A1" w:rsidRPr="007049A1" w14:paraId="2DE4E2E4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4BDC1A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Brazil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7EB9DE1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7169.77(22424.59,32154.03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B89A5F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65.04(136.22,195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B1DD8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48BB51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0020.36(7420.23,12813.0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EAE3C2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0.52(44.81,77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4631A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08EBC82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63.12(-7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6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9.51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86B77E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48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4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11)</w:t>
            </w:r>
          </w:p>
        </w:tc>
      </w:tr>
      <w:tr w:rsidR="007049A1" w:rsidRPr="007049A1" w14:paraId="2E0FBE14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0E1213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Brunei Darussalam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17C4136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6.77(9.57,25.71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5828F06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8.62(27.76,74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9C13D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FB1BFD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.49(4.81,14.9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119D02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0.72(15.56,48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527C3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55736DD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43.39(-70.08,11.36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848DB3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16(-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1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92)</w:t>
            </w:r>
          </w:p>
        </w:tc>
      </w:tr>
      <w:tr w:rsidR="007049A1" w:rsidRPr="007049A1" w14:paraId="4CE0D7C8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CFBD5F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Bulgari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544C304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27.73(484.67,788.59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09E4316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16.94(90.29,146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48766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0F2ADB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5.15(47.40,111.7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8FF726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4.83(15.66,36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D52F0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5F7A729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88.03(-9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3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1.66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78BE51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4.39(-4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1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.06)</w:t>
            </w:r>
          </w:p>
        </w:tc>
      </w:tr>
      <w:tr w:rsidR="007049A1" w:rsidRPr="007049A1" w14:paraId="375D4A24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8C2FC7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Burkina Faso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1B5CD8F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444.35(1056.42,4612.19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53FB82B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30.26(56.30,245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D2BFA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A0E8E2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572.84(1272.26,8465.8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B715CF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11.36(30.98,206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07686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423D5C5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7.08(-20.09,308.62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70C211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06(-0.15,0.27)</w:t>
            </w:r>
          </w:p>
        </w:tc>
      </w:tr>
      <w:tr w:rsidR="007049A1" w:rsidRPr="007049A1" w14:paraId="06B64571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0F20D1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Burundi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30EBEB5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297.48(1235.62,3835.95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65AF475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13.70(114.93,356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51727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FA0CAC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978.25(516.94,4492.8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68FC05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1.57(23.93,207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D3464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5B3B650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3.89(-75.32,154.22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0A0DFC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70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8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21)</w:t>
            </w:r>
          </w:p>
        </w:tc>
      </w:tr>
      <w:tr w:rsidR="007049A1" w:rsidRPr="007049A1" w14:paraId="7A839231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992B99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Cabo Verde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2CE6E93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5.80(44.87,143.03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18EAE0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44.18(75.41,240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B695A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C9855C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4.56(8.34,81.2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B20786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5.73(18.94,184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B80D0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5AD8273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71.38(-9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5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.92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16493B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.05(-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5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76)</w:t>
            </w:r>
          </w:p>
        </w:tc>
      </w:tr>
      <w:tr w:rsidR="007049A1" w:rsidRPr="007049A1" w14:paraId="0ECB2F08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48C634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Cambodi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38C96FD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196.15(1696.03,14190.47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22D444C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39.51(92.93,777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60411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BAD05C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786.53(1649.70,4368.3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7C3DD5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59.36(94.35,249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0F2CF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513D025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55.03(-80.54,92.11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C8F415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75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9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61)</w:t>
            </w:r>
          </w:p>
        </w:tc>
      </w:tr>
      <w:tr w:rsidR="007049A1" w:rsidRPr="007049A1" w14:paraId="22390200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3D7F9C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Cameroon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2F9555A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096.05(962.81,3500.96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0F02C64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04.47(47.99,174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7D3B8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7618A8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023.17(1241.25,6932.1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40D1B4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2.72(25.52,142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DBC3A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4AEE210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1.94(-10.81,300.55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C7511C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0.06(-0.32,0.20)</w:t>
            </w:r>
          </w:p>
        </w:tc>
      </w:tr>
      <w:tr w:rsidR="007049A1" w:rsidRPr="007049A1" w14:paraId="48D0AC4B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00E7EA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Canad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471CF56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052.26(887.92,1226.66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CFE4CA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4.66(46.12,63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CE7B0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653954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39.79(259.36,447.4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F9208A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7.88(13.65,23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61D86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74B9134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67.71(-76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4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6.17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B24AB6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50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0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21)</w:t>
            </w:r>
          </w:p>
        </w:tc>
      </w:tr>
      <w:tr w:rsidR="007049A1" w:rsidRPr="007049A1" w14:paraId="504031F6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86E884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Central African Republic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136F974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71.37(158.63,1666.22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B0BB6E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33.29(31.49,330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742DD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30F188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39.65(236.10,1721.8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52CA5D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8.18(28.15,205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E32F2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0294C34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0.17(-32.30,147.95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014926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04(-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9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89)</w:t>
            </w:r>
          </w:p>
        </w:tc>
      </w:tr>
      <w:tr w:rsidR="007049A1" w:rsidRPr="007049A1" w14:paraId="629E5327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9C986F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Chad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534C122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349.87(529.30,2671.35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2860C97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08.60(42.59,214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1CD02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069B1A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980.71(1294.32,7912.6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1CFF19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09.50(35.60,217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74C72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08086D4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94.90(52.21,569.66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655BF7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48(0.34,0.63)</w:t>
            </w:r>
          </w:p>
        </w:tc>
      </w:tr>
      <w:tr w:rsidR="007049A1" w:rsidRPr="007049A1" w14:paraId="4A3196A1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EE8D7B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Chile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75A9159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427.25(1222.34,1667.98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72AE616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9.32(85.06,116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DA952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A9843E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25.84(249.73,434.5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E717C6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9.95(22.95,39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BEA84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774A875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77.17(-8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0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8.88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137868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.06(-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0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81)</w:t>
            </w:r>
          </w:p>
        </w:tc>
      </w:tr>
      <w:tr w:rsidR="007049A1" w:rsidRPr="007049A1" w14:paraId="242F61B3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B6C7C4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Chin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3BE964C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31108.02(540019.45,1222977.70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03CCC34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43.35(483.00,1093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6B194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4B4DCD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9855.83(46552.02,139487.3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9899C4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15.69(59.94,179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3CCD5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5A9D9CD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89.19(-94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2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0.29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B973DE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5.87(-6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1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.53)</w:t>
            </w:r>
          </w:p>
        </w:tc>
      </w:tr>
      <w:tr w:rsidR="007049A1" w:rsidRPr="007049A1" w14:paraId="2CBF402D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8C3D74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Colombi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1C26DB6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051.11(7511.19,10782.00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19BB7D4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15.15(178.54,256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C28AA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A4DEB6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662.27(1778.93,3977.2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A4DAEB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7.33(51.67,115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35189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0CFE59B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70.59(-8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7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4.28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4C38B2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02(-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9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24)</w:t>
            </w:r>
          </w:p>
        </w:tc>
      </w:tr>
      <w:tr w:rsidR="007049A1" w:rsidRPr="007049A1" w14:paraId="713D8BE1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00DB75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Comoros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694073C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49.92(86.05,230.38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68A58E7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81.90(104.41,279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56BBB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46CA24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6.76(37.43,198.7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699E06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19.01(46.03,244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43614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3BF7DD0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5.46(-74.12,43.46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EE70F2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20(-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7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94)</w:t>
            </w:r>
          </w:p>
        </w:tc>
      </w:tr>
      <w:tr w:rsidR="007049A1" w:rsidRPr="007049A1" w14:paraId="1A34D0F0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12C3DD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Congo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794D016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82.88(133.07,836.20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1A3B8AE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7.06(33.73,211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4CD30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347965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64.20(138.32,473.8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C5F84D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1.75(21.86,74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76E70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678A75C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1.00(-68.36,107.58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5D5128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63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8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39)</w:t>
            </w:r>
          </w:p>
        </w:tc>
      </w:tr>
      <w:tr w:rsidR="007049A1" w:rsidRPr="007049A1" w14:paraId="06A5F8EB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7403F6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Cook Islands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76CC754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36(0.20,0.57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1CBC2D8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6.10(9.06,25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2BCDA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D7CE37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11(0.03,0.2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B304D9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.50(2.48,23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1D543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4B34FBA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70.38(-9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1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.97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AA7138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4.81(-5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8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.72)</w:t>
            </w:r>
          </w:p>
        </w:tc>
      </w:tr>
      <w:tr w:rsidR="007049A1" w:rsidRPr="007049A1" w14:paraId="4D1CE96C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84B0A0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Costa Ric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61CD041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31.19(447.10,624.03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1122B3C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30.84(110.13,153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56E54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FA7B44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28.67(172.42,301.9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FBC0AF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4.17(55.93,97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FE8E2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0F9FA2D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56.95(-67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0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0.59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A37E36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40(-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9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20)</w:t>
            </w:r>
          </w:p>
        </w:tc>
      </w:tr>
      <w:tr w:rsidR="007049A1" w:rsidRPr="007049A1" w14:paraId="16213F0C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933B4D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Croati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7FAC94E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631.64(582.47,2768.26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1ADA7AF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0.62(25.21,119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ABAC4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6FDA84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122.02(638.70,4423.5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C2E001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8.73(14.67,101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C5563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6C88F46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67.08(-8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2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5.73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D15531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0.83(-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5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51)</w:t>
            </w:r>
          </w:p>
        </w:tc>
      </w:tr>
      <w:tr w:rsidR="007049A1" w:rsidRPr="007049A1" w14:paraId="40CA0438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47C70D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Cub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0502053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38.48(90.58,200.96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98F7E7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5.96(30.06,66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F2EFB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2E26B6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5.58(25.50,77.7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33F7CA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5.01(13.99,42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9CEC0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7017A39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78.80(-85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9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9.98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5EB593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07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0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74)</w:t>
            </w:r>
          </w:p>
        </w:tc>
      </w:tr>
      <w:tr w:rsidR="007049A1" w:rsidRPr="007049A1" w14:paraId="0EF0369A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110BA8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Cyprus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19CF986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49.61(795.90,1110.91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4C1610A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06.09(88.92,124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89350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BC4120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01.36(140.30,277.4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BF4712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6.98(25.77,50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A4F00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619A269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56.69(-84.01,8.60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1C7896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32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2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92)</w:t>
            </w:r>
          </w:p>
        </w:tc>
      </w:tr>
      <w:tr w:rsidR="007049A1" w:rsidRPr="007049A1" w14:paraId="60AEE009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06B6C5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Czechi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2427260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6.74(20.44,61.88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0CE9F89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7.50(31.99,96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F3695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31DF5D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5.91(7.45,28.8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F6C356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1.21(9.93,38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48BE0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72ADF84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81.44(-88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1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9.63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71A229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98(-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7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80)</w:t>
            </w:r>
          </w:p>
        </w:tc>
      </w:tr>
      <w:tr w:rsidR="007049A1" w:rsidRPr="007049A1" w14:paraId="7571925D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FD5B4E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lastRenderedPageBreak/>
              <w:t>C</w:t>
            </w: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么</w:t>
            </w:r>
            <w:proofErr w:type="spell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te</w:t>
            </w:r>
            <w:proofErr w:type="spell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 xml:space="preserve"> d'Ivoire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3489D08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71.61(431.92,737.14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2611468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8.10(66.57,113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CC469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ABD17F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06.11(66.15,160.8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34D94E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8.88(11.77,28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556B6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52055AC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0.05(-42.72,196.82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279605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4.03(-4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9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.66)</w:t>
            </w:r>
          </w:p>
        </w:tc>
      </w:tr>
      <w:tr w:rsidR="007049A1" w:rsidRPr="007049A1" w14:paraId="013BADC5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108F2C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Democratic People's Republic of Kore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6F573D1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182.13(3518.22,11432.54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00CEC7E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07.41(150.59,489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D71C1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25E7DC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532.05(1060.07,5637.8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E0BCFD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67.34(70.06,372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32129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59FFD6B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64.75(-8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3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1.01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6DC01B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55(-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0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19)</w:t>
            </w:r>
          </w:p>
        </w:tc>
      </w:tr>
      <w:tr w:rsidR="007049A1" w:rsidRPr="007049A1" w14:paraId="05A430B2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986069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Democratic Republic of the Congo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55B7357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990.38(2156.35,19063.15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708A98B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09.52(29.56,261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110B0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8E0087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367.37(2797.61,12710.3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5B2AF8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6.95(20.63,93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049B4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12C6708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0.31(-56.40,160.68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1D6B9D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08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7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78)</w:t>
            </w:r>
          </w:p>
        </w:tc>
      </w:tr>
      <w:tr w:rsidR="007049A1" w:rsidRPr="007049A1" w14:paraId="3F79D745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6ECCA0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Denmark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450E115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09.94(88.95,134.24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47BCA21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7.96(30.71,46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A3BBA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663BBD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2.26(43.03,85.9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B29A80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0.04(13.85,27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1F0F1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4A92F8A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43.37(-6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1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7.48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35A6FA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10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3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65)</w:t>
            </w:r>
          </w:p>
        </w:tc>
      </w:tr>
      <w:tr w:rsidR="007049A1" w:rsidRPr="007049A1" w14:paraId="67EDD2AB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044531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Djibouti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1834C88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15.70(51.32,210.54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BFE238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79.02(79.41,325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A60A9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FF1628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38.54(46.34,330.5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A5DB1C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5.09(31.81,226.8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7B00B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74D7D80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9.74(-47.60,147.90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7886DE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65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8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23)</w:t>
            </w:r>
          </w:p>
        </w:tc>
      </w:tr>
      <w:tr w:rsidR="007049A1" w:rsidRPr="007049A1" w14:paraId="738194AC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9B7E57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Dominic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0EEA6C3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1.74(8.05,16.33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5246EC2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35.58(92.90,188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DE4A0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BCB527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.41(4.49,12.0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227DAE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13.09(129.10,345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06905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6CDB1B3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6.88(-62.72,10.64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CAFE8C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83(1.48,2.19)</w:t>
            </w:r>
          </w:p>
        </w:tc>
      </w:tr>
      <w:tr w:rsidR="007049A1" w:rsidRPr="007049A1" w14:paraId="7C913AE1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D3172C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Dominican Republic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7D0D5CD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214.80(1761.33,4655.47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04B06DF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22.82(176.87,467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76808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02CB96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52.79(389.97,2048.2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ED20EB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2.22(37.75,198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8B824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6212F44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70.36(-87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8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5.94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C32311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.64(-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1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.36)</w:t>
            </w:r>
          </w:p>
        </w:tc>
      </w:tr>
      <w:tr w:rsidR="007049A1" w:rsidRPr="007049A1" w14:paraId="1DDCE34B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A8CC48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Ecuador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355CFD9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416.44(1993.28,2925.01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4B7A1FD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79.59(148.14,217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24509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734E11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962.69(1276.89,2864.9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2ABEB3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18.15(76.87,172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6BC89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79FA3AD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8.78(-48.96,20.94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FB13F7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0.98(-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1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55)</w:t>
            </w:r>
          </w:p>
        </w:tc>
      </w:tr>
      <w:tr w:rsidR="007049A1" w:rsidRPr="007049A1" w14:paraId="59456FDB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E08820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Egypt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6770E87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2769.41(7100.13,26775.57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7193C1B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49.65(83.21,313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7CC16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913B65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814.63(4461.89,15698.8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446734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5.28(34.22,120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C2596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73ED2EC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3.14(-76.73,63.70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D29022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09(-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6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62)</w:t>
            </w:r>
          </w:p>
        </w:tc>
      </w:tr>
      <w:tr w:rsidR="007049A1" w:rsidRPr="007049A1" w14:paraId="2945DB9B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7E119F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El Salvador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71AE312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415.81(1676.69,3471.38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429FD0B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13.71(217.73,450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8172E4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C5781A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52.28(216.00,792.9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414F8E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5.29(35.96,131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9D495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7412D0B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81.28(-9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0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9.21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0DDD52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4.36(-4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5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.27)</w:t>
            </w:r>
          </w:p>
        </w:tc>
      </w:tr>
      <w:tr w:rsidR="007049A1" w:rsidRPr="007049A1" w14:paraId="5E7BB421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8069EE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Equatorial Guine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3109E1D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8.72(21.98,216.89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632A200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07.86(26.72,263.6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1B1FA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59A409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6.03(23.68,133.6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9AC51B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5.25(12.64,71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C7E58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79BD0BC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5.57(-72.76,240.07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47B050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4.29(-4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1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.97)</w:t>
            </w:r>
          </w:p>
        </w:tc>
      </w:tr>
      <w:tr w:rsidR="007049A1" w:rsidRPr="007049A1" w14:paraId="2159DF10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ABA3BB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Eritre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6592B51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131.04(524.38,2092.89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483B62F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81.40(84.10,335.6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4F9AF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DF96A7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290.88(534.42,2600.7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4757A6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40.61(58.21,283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E54C9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6CB7CC7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4.13(-60.55,236.84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22ADC7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0.75(-0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8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53)</w:t>
            </w:r>
          </w:p>
        </w:tc>
      </w:tr>
      <w:tr w:rsidR="007049A1" w:rsidRPr="007049A1" w14:paraId="352859C7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FCF240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Estoni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18A5273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51.65(123.74,178.21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12DEFFB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25.74(102.60,147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04DDE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5C2D41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3.02(9.28,17.6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E5068E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8.82(13.42,25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D43B6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41F6E88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91.41(-94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1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7.64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844742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5.72(-6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5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.29)</w:t>
            </w:r>
          </w:p>
        </w:tc>
      </w:tr>
      <w:tr w:rsidR="007049A1" w:rsidRPr="007049A1" w14:paraId="0A2B6359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808F2D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Eswatini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3A583FB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9.55(34.70,187.90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6691897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1.58(23.86,129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52FA8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26239F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0.07(41.04,116.2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D570E5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9.91(29.23,82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CE671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2C54BEE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1.75(-58.79,104.30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A2BB77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0.27(-0.79,0.25)</w:t>
            </w:r>
          </w:p>
        </w:tc>
      </w:tr>
      <w:tr w:rsidR="007049A1" w:rsidRPr="007049A1" w14:paraId="202A48E6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D8F098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Ethiopi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336C47D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2181.50(8037.15,114152.85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5C0DFDB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41.34(83.38,1184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CB4F2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5A8D77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1811.63(20098.90,93109.6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96009C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61.89(125.89,583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645E6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19857A7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9.87(-62.64,266.35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0B80F2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57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7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27)</w:t>
            </w:r>
          </w:p>
        </w:tc>
      </w:tr>
      <w:tr w:rsidR="007049A1" w:rsidRPr="007049A1" w14:paraId="4F50E899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13B717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Fiji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307C371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7.71(15.95,115.79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285995C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1.24(16.92,122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D34D1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840E00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1.72(16.48,125.6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BDFCF6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7.79(18.10,138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2562B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6949B3D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.94(-44.58,89.71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B852E6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46(0.26,0.67)</w:t>
            </w:r>
          </w:p>
        </w:tc>
      </w:tr>
      <w:tr w:rsidR="007049A1" w:rsidRPr="007049A1" w14:paraId="12F3B6A8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DF8199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Finland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61FB625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9.14(65.28,96.75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03F7A5F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5.31(20.88,30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A6440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B8C97D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7.28(26.99,51.2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BA9B7A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5.35(11.11,21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F80D8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5F2C289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52.90(-67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9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1.89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C1F2C4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46(-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9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13)</w:t>
            </w:r>
          </w:p>
        </w:tc>
      </w:tr>
      <w:tr w:rsidR="007049A1" w:rsidRPr="007049A1" w14:paraId="442C8315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AB30A5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France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31A0BE7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758.38(2388.68,3176.18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7EB7B5A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0.92(61.42,81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C1442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961514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059.18(807.51,1346.9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578165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9.97(22.85,38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FCEF2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046E865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61.60(-7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1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9.12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F2406F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19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1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77)</w:t>
            </w:r>
          </w:p>
        </w:tc>
      </w:tr>
      <w:tr w:rsidR="007049A1" w:rsidRPr="007049A1" w14:paraId="094232F5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AAD836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Gabon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6D982C1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00.84(42.75,197.71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01E138D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4.56(27.37,126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4F588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7039ED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3.77(37.12,148.0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0F080C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9.23(17.39,69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885B3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3B20CE9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6.93(-61.97,118.18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4A2166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0.83(-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7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48)</w:t>
            </w:r>
          </w:p>
        </w:tc>
      </w:tr>
      <w:tr w:rsidR="007049A1" w:rsidRPr="007049A1" w14:paraId="104AF23F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BA983B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Gambi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412E215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22.90(48.35,205.88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21C148F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6.19(26.04,110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180C9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8A7917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23.38(41.32,290.2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F8433D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4.50(11.55,81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C555A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267401B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38(-64.06,133.56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B72DB1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27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9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95)</w:t>
            </w:r>
          </w:p>
        </w:tc>
      </w:tr>
      <w:tr w:rsidR="007049A1" w:rsidRPr="007049A1" w14:paraId="5DE8B840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63C10E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Georgi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6961930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52.45(627.53,1093.90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5F538D2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81.93(133.93,233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5BD25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4A00E2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2.15(49.18,101.7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B4C6FE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9.65(20.21,41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6E849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10E1056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91.54(-94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1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7.28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399CA0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5.81(-6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8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.14)</w:t>
            </w:r>
          </w:p>
        </w:tc>
      </w:tr>
      <w:tr w:rsidR="007049A1" w:rsidRPr="007049A1" w14:paraId="04441735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3F1483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Germany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1A6B4A9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551.60(2178.95,2966.00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2118F43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6.97(48.65,66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5EDE9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38F230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056.63(813.20,1397.9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540606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6.13(20.11,34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BFD9A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180D2A3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58.59(-69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1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3.42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C195E5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76(-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9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23)</w:t>
            </w:r>
          </w:p>
        </w:tc>
      </w:tr>
      <w:tr w:rsidR="007049A1" w:rsidRPr="007049A1" w14:paraId="2F2453BD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33AEE3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Ghan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46D0D8D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286.90(1556.14,9938.31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551C9B4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00.72(59.08,377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7E02C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E3E770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268.06(1216.47,7261.8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D68E10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0.43(26.22,156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B8D4D5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46DDCCB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8.19(-80.18,80.05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604545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.86(-4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8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.24)</w:t>
            </w:r>
          </w:p>
        </w:tc>
      </w:tr>
      <w:tr w:rsidR="007049A1" w:rsidRPr="007049A1" w14:paraId="52F8E7DE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FAD541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Greece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5780262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673557.22(1134551.64,2526405.44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6A43EB7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69.96(183.01,407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AE5EB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E74B52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66892.36(354405.97,752818.0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E5659C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6.13(53.85,114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BE30F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0869EE5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66.13(-79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7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4.24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2EA562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.56(-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2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.40)</w:t>
            </w:r>
          </w:p>
        </w:tc>
      </w:tr>
      <w:tr w:rsidR="007049A1" w:rsidRPr="007049A1" w14:paraId="36B00AAD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1E4229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lastRenderedPageBreak/>
              <w:t>Greenland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180FC6C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63.40(317.26,415.13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048DA6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5.48(57.17,74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EF06F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DEB2D5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39.67(112.43,175.7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238178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3.05(26.60,41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EBB90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2A2584A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61.57(-69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0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1.11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C5DD48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94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1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56)</w:t>
            </w:r>
          </w:p>
        </w:tc>
      </w:tr>
      <w:tr w:rsidR="007049A1" w:rsidRPr="007049A1" w14:paraId="3F3D954D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A96669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Grenad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16EA7D3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91(1.42,4.71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CD31A2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2.91(25.79,85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9E015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DA7080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78(0.39,1.3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BECCE8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9.27(9.70,33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BD3D1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44DE29F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73.27(-87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3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5.08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9FDF8C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.05(-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9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90)</w:t>
            </w:r>
          </w:p>
        </w:tc>
      </w:tr>
      <w:tr w:rsidR="007049A1" w:rsidRPr="007049A1" w14:paraId="7BF8B5F1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8958ED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Guam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5C961FE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2.80(9.21,16.99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0652D18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06.55(76.73,141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3D4ED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50627F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.01(2.16,4.0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837AF0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3.86(31.47,59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42954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2464C62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76.46(-8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4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5.49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913142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92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8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65)</w:t>
            </w:r>
          </w:p>
        </w:tc>
      </w:tr>
      <w:tr w:rsidR="007049A1" w:rsidRPr="007049A1" w14:paraId="3252B934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F68CAF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Guatemal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423F860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.90(5.76,10.79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1A049C2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8.85(35.59,66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DE711B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4A0080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.61(4.01,9.8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A61C1B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1.73(31.41,76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52B33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56B26EB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6.32(-50.01,27.83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64D661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39(0.83,1.95)</w:t>
            </w:r>
          </w:p>
        </w:tc>
      </w:tr>
      <w:tr w:rsidR="007049A1" w:rsidRPr="007049A1" w14:paraId="220C9B22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A97DDD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Guine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1F26C57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847.90(3218.04,4588.91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2D734FB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50.84(209.78,299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C4CF6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85592A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945.26(1430.39,2587.3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5E83AF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24.75(91.74,165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2B840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2573E58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49.45(-65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4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8.47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A38D9E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83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0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67)</w:t>
            </w:r>
          </w:p>
        </w:tc>
      </w:tr>
      <w:tr w:rsidR="007049A1" w:rsidRPr="007049A1" w14:paraId="35EEDBD0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8A838D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Guinea-Bissau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489AB4D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30.71(327.89,1582.90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7217FF7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0.20(28.25,136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B1030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ACEDCD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86.64(193.47,2261.2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CFA289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9.40(8.60,100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F54EC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74DBFB2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4.74(-63.82,164.23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63F500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70(-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9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50)</w:t>
            </w:r>
          </w:p>
        </w:tc>
      </w:tr>
      <w:tr w:rsidR="007049A1" w:rsidRPr="007049A1" w14:paraId="1476F7D7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773934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Guyan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17E5E70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60.06(101.14,535.94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69DCE86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38.27(53.78,284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CBE69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B59494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11.45(57.98,403.0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B5C10C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3.57(17.43,121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FBF3F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0DCC010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8.69(-71.00,146.64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64F8A3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84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2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36)</w:t>
            </w:r>
          </w:p>
        </w:tc>
      </w:tr>
      <w:tr w:rsidR="007049A1" w:rsidRPr="007049A1" w14:paraId="44A95FD3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30EB6F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Haiti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568EF77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69.91(125.69,222.87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45B8EEE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50.63(111.43,197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B280E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5087F2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8.84(52.82,115.9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202D57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05.80(70.89,155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C3BEB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6D77A0A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53.60(-70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8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9.37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15B3FC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17(-0.41,0.75)</w:t>
            </w:r>
          </w:p>
        </w:tc>
      </w:tr>
      <w:tr w:rsidR="007049A1" w:rsidRPr="007049A1" w14:paraId="5AB5DCEB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0CDE88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Honduras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665EA32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993.48(940.87,14143.36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57A6627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65.05(88.70,1333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1C51C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A797A3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342.63(1377.38,12248.9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152315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40.33(87.74,78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3B107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29F3CB3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0.86(-51.93,116.69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8C723D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27(-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8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06)</w:t>
            </w:r>
          </w:p>
        </w:tc>
      </w:tr>
      <w:tr w:rsidR="007049A1" w:rsidRPr="007049A1" w14:paraId="06383AC1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DE914F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Hungary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41D6094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328.00(1549.54,3357.54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4B2F599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82.87(188.28,407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8DADE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05671C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47.75(365.73,2124.3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F56E15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6.51(33.38,193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0F937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1799BD7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59.29(-85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7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.76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006214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.69(-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8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.60)</w:t>
            </w:r>
          </w:p>
        </w:tc>
      </w:tr>
      <w:tr w:rsidR="007049A1" w:rsidRPr="007049A1" w14:paraId="6784C4E2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6329EE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Iceland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4F080D6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10.54(513.76,713.61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02F6591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8.61(82.97,115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C3D3A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69C0F9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18.76(83.40,167.1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C0E840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6.14(18.35,36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EC8DB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75045DC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80.55(-86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2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1.93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38F322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.91(-4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8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.64)</w:t>
            </w:r>
          </w:p>
        </w:tc>
      </w:tr>
      <w:tr w:rsidR="007049A1" w:rsidRPr="007049A1" w14:paraId="3F93C207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B81F87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Indi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7425589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.93(5.29,8.84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57C5CDE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2.78(25.04,41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79511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B29ADD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.83(3.29,6.9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8FEBE9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1.98(14.98,31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E2643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1B2BAF7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0.25(-53.81,6.20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5F7D42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19(-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4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65)</w:t>
            </w:r>
          </w:p>
        </w:tc>
      </w:tr>
      <w:tr w:rsidR="007049A1" w:rsidRPr="007049A1" w14:paraId="6FF52AB5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2874DC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Indonesi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3BC0815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27549.67(63536.03,242062.69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632EFEE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09.73(54.66,208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F6FB3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A10C93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7653.47(30806.92,70879.6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10356F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2.80(27.67,63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2AEB8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2199CE8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62.64(-8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5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3.93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4947FB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.24(-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6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.12)</w:t>
            </w:r>
          </w:p>
        </w:tc>
      </w:tr>
      <w:tr w:rsidR="007049A1" w:rsidRPr="007049A1" w14:paraId="3F98961F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B7452A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Iran (Islamic Republic of)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2894602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3545.14(18574.65,116079.53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5F38D56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39.89(83.22,52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600DE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A028BA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8350.91(16787.92,43470.7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EB4174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29.42(76.63,198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EDCC9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36CDC55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47.05(-69.91,24.62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F18A5A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87(-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6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78)</w:t>
            </w:r>
          </w:p>
        </w:tc>
      </w:tr>
      <w:tr w:rsidR="007049A1" w:rsidRPr="007049A1" w14:paraId="2F46EF46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BC3E68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Iraq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0570670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7122.09(16101.17,43885.10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442DF73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09.19(183.55,50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71301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B4E2CD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029.72(884.87,3707.5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11BB33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2.98(14.38,6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B7F14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51B0A4A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92.52(-97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6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0.25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0AAB0A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5.14(-5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4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.43)</w:t>
            </w:r>
          </w:p>
        </w:tc>
      </w:tr>
      <w:tr w:rsidR="007049A1" w:rsidRPr="007049A1" w14:paraId="5ECC1D54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F5621A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Ireland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3655E51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690.51(2587.94,8152.71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184358D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49.25(82.35,259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B2DDC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AF320A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601.60(1734.33,6232.6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C38FFE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3.89(40.39,145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BD712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5BA97AF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3.22(-66.77,96.55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FDE50B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74(-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9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49)</w:t>
            </w:r>
          </w:p>
        </w:tc>
      </w:tr>
      <w:tr w:rsidR="007049A1" w:rsidRPr="007049A1" w14:paraId="5467D8A7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78E01F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Israel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7DEE7AD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74.76(145.75,206.69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40EC15C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0.48(50.43,71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0B39B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5B13E6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4.79(34.12,61.9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BB4B07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5.01(11.43,20.7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E3A3E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5113650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74.37(-8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2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3.73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017997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.79(-4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9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.49)</w:t>
            </w:r>
          </w:p>
        </w:tc>
      </w:tr>
      <w:tr w:rsidR="007049A1" w:rsidRPr="007049A1" w14:paraId="260AA21D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EEF57E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Italy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2F0C45E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81.88(394.05,583.27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04E3B5D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3.32(76.31,112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C3048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A9123E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64.77(126.38,225.3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D1A461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7.94(13.76,24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004BB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4A6526C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65.81(-75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1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1.57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58CCFB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4.26(-4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1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.91)</w:t>
            </w:r>
          </w:p>
        </w:tc>
      </w:tr>
      <w:tr w:rsidR="007049A1" w:rsidRPr="007049A1" w14:paraId="4D99230D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0F9F03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Jamaic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0F80C12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675.73(2438.38,2922.13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597F9D5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7.45(88.81,106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C4B8B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8EFF27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10.45(560.32,895.4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834B35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2.74(25.82,41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D0E5B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2109D13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73.45(-79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0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6.73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0ACBB4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.45(-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4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.27)</w:t>
            </w:r>
          </w:p>
        </w:tc>
      </w:tr>
      <w:tr w:rsidR="007049A1" w:rsidRPr="007049A1" w14:paraId="41E73340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6E2938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Japan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3D42417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58.28(355.84,576.06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1D543A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64.25(127.54,206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91089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003D8D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8.57(60.40,129.2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EA32C6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1.74(35.28,75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EAC23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1D2948D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80.67(-86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5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1.72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3DC34E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98(-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2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64)</w:t>
            </w:r>
          </w:p>
        </w:tc>
      </w:tr>
      <w:tr w:rsidR="007049A1" w:rsidRPr="007049A1" w14:paraId="1B440113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DA5FF3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Jordan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443C6FB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043.82(3774.39,4344.28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5D979D8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0.73(56.69,65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83CF5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7B5068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077.16(929.53,1258.3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6C85A6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3.49(20.27,27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41412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556DCBF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73.36(-77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9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9.20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03779A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99(-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2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75)</w:t>
            </w:r>
          </w:p>
        </w:tc>
      </w:tr>
      <w:tr w:rsidR="007049A1" w:rsidRPr="007049A1" w14:paraId="4BBD00FE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AE9E8E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Kazakhstan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1A99C0B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91.85(281.34,732.23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1781EBB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1.95(46.87,122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3BB14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30CD1A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64.69(165.12,652.6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DD4AE7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3.23(15.05,59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3501A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238DB4B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5.85(-68.27,54.47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E5AC82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.09(-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2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87)</w:t>
            </w:r>
          </w:p>
        </w:tc>
      </w:tr>
      <w:tr w:rsidR="007049A1" w:rsidRPr="007049A1" w14:paraId="1EA6F03C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CDBEA0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Keny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0BAE4C5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628.31(1939.83,3277.95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8B35CC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39.59(103.02,174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FA25F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E8F440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19.28(532.33,947.5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930BAF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6.92(27.32,48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80B4E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4DA9A7D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72.63(-80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9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1.85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09992F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.29(-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1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76)</w:t>
            </w:r>
          </w:p>
        </w:tc>
      </w:tr>
      <w:tr w:rsidR="007049A1" w:rsidRPr="007049A1" w14:paraId="2B66D2F6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55AE89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Kiribati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0B9ACAE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387.59(1697.36,5742.58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4C67E04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8.91(39.54,133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13840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FBDEC1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524.42(1135.00,5907.5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4173AD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2.43(19.08,99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39606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7634843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5.48(-66.76,69.79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7C13DA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05(-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7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63)</w:t>
            </w:r>
          </w:p>
        </w:tc>
      </w:tr>
      <w:tr w:rsidR="007049A1" w:rsidRPr="007049A1" w14:paraId="11177AD7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2B7F00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lastRenderedPageBreak/>
              <w:t>Kuwait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0580DD8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1.86(6.34,19.42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BBFE78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00.69(53.81,164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21EB3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C48F67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.40(4.17,16.8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624257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8.77(29.17,118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BF530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6DE1F25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9.16(-67.19,85.97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01BAF0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71(-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7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46)</w:t>
            </w:r>
          </w:p>
        </w:tc>
      </w:tr>
      <w:tr w:rsidR="007049A1" w:rsidRPr="007049A1" w14:paraId="7971BB22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CD039E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Kyrgyzstan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6B4A752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88.50(141.93,239.26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227CA33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2.20(69.42,117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8E7D9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F744F4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7.41(53.50,108.8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C11958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9.21(20.19,41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A2543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33861C6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58.94(-7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4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4.40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AFC3B0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.13(-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5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70)</w:t>
            </w:r>
          </w:p>
        </w:tc>
      </w:tr>
      <w:tr w:rsidR="007049A1" w:rsidRPr="007049A1" w14:paraId="6C334CE2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B24F2A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Lao People's Democratic Republic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737DA85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117.47(856.91,1434.30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6AFE9D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73.86(133.32,223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ABE8F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F14A36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86.94(269.39,545.8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5CE245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8.74(33.93,68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555A7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457DB71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65.37(-77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7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5.34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2E6D2D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4.14(-4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4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.74)</w:t>
            </w:r>
          </w:p>
        </w:tc>
      </w:tr>
      <w:tr w:rsidR="007049A1" w:rsidRPr="007049A1" w14:paraId="79EAE919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7195E9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Latvi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734E5AD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523.93(406.43,6279.35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200096D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55.01(57.17,883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A8A0A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D2931D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312.93(669.00,2193.4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069DDE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58.27(80.65,264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727D6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1B41786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47.98(-75.62,205.30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9B5437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60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4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47)</w:t>
            </w:r>
          </w:p>
        </w:tc>
      </w:tr>
      <w:tr w:rsidR="007049A1" w:rsidRPr="007049A1" w14:paraId="32621A0C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3FD6A5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Lebanon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6BE5EBB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48.22(197.38,301.65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6E90B05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22.49(97.41,148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C9999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416720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2.20(15.60,31.2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C2047A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3.69(16.65,33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69FA2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45AFA41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91.06(-94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6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5.88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E37812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5.00(-5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6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.64)</w:t>
            </w:r>
          </w:p>
        </w:tc>
      </w:tr>
      <w:tr w:rsidR="007049A1" w:rsidRPr="007049A1" w14:paraId="3CD0D106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88DFB6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Lesotho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79F35FD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07.88(157.24,527.94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08B15E0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9.02(40.36,135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71FE8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B3F3B4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25.47(41.75,262.4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3D27E7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0.91(10.29,64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4998D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5B79E14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59.25(-87.99,24.49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DC5155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.39(-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9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98)</w:t>
            </w:r>
          </w:p>
        </w:tc>
      </w:tr>
      <w:tr w:rsidR="007049A1" w:rsidRPr="007049A1" w14:paraId="006AF45A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1EF96F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Liberi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4F80508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04.58(52.28,188.93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089D7AF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2.46(21.22,76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82691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2063C4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1.94(47.55,158.5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443F82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5.13(23.34,77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93505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047D526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2.09(-52.05,72.87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6CFE40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94(0.43,1.46)</w:t>
            </w:r>
          </w:p>
        </w:tc>
      </w:tr>
      <w:tr w:rsidR="007049A1" w:rsidRPr="007049A1" w14:paraId="0DB40780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22CC91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Liby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2B2B00C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33.42(228.86,1349.75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2BCA731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36.39(49.28,290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AE9E9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607363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14.99(137.06,1054.6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DB81AB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7.20(17.88,137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E58CD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23584E8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8.70(-75.93,255.76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DC9B1B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98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9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27)</w:t>
            </w:r>
          </w:p>
        </w:tc>
      </w:tr>
      <w:tr w:rsidR="007049A1" w:rsidRPr="007049A1" w14:paraId="7796CDB2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E9069F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Lithuani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153D19B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027.63(535.48,1633.47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6410EE8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61.34(84.07,256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9C8C5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8C0956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82.10(262.99,1053.6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F30B2C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37.59(62.16,249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47BA7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7CC91B0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43.35(-75.35,5.15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A1DE2E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0.06(-0.26,0.13)</w:t>
            </w:r>
          </w:p>
        </w:tc>
      </w:tr>
      <w:tr w:rsidR="007049A1" w:rsidRPr="007049A1" w14:paraId="0B2FD6D8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F5E29A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Luxembourg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0A7220E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98.49(327.87,487.35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5764066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37.85(113.42,168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5716E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F177D0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5.92(24.81,50.4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3255EB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7.29(18.85,38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AEBFF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3A0800E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90.99(-94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7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6.40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017C6B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4.82(-5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0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.25)</w:t>
            </w:r>
          </w:p>
        </w:tc>
      </w:tr>
      <w:tr w:rsidR="007049A1" w:rsidRPr="007049A1" w14:paraId="0D7B74F3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551C6F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Madagascar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6D4A581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5.99(13.18,19.32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5822D90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9.85(57.56,84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EBC31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EA75CD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.39(4.62,8.7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5A23D2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9.32(13.97,26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11348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5B19B2D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60.07(-7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7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4.30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3EF46C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4.29(-4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1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.87)</w:t>
            </w:r>
          </w:p>
        </w:tc>
      </w:tr>
      <w:tr w:rsidR="007049A1" w:rsidRPr="007049A1" w14:paraId="2738AC3A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4423F4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Malawi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0C827F0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994.97(2294.22,6312.33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0551040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85.33(106.43,292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13F5A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8C4E11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950.32(1637.83,7642.4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3FBF0C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6.63(40.06,186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507EF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5224D6C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12(-61.80,125.06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A50577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64(-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6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41)</w:t>
            </w:r>
          </w:p>
        </w:tc>
      </w:tr>
      <w:tr w:rsidR="007049A1" w:rsidRPr="007049A1" w14:paraId="527D1823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433FCC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Malaysi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1975DBC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374.83(1254.43,3584.05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597D279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25.07(66.07,188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641AC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8641F1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244.52(338.39,3092.1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40A2E5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5.69(12.42,113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A0B02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309274E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47.60(-84.28,35.77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D9B865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.17(-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2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93)</w:t>
            </w:r>
          </w:p>
        </w:tc>
      </w:tr>
      <w:tr w:rsidR="007049A1" w:rsidRPr="007049A1" w14:paraId="532743A6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413C57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Maldives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258B3C6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380.43(1129.67,4126.06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6998EA8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9.92(47.42,173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6AE05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12E320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007.06(563.69,1561.7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441A25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0.96(22.93,63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FCAF4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0CDC227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57.69(-81.15,11.37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421E3A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11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3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48)</w:t>
            </w:r>
          </w:p>
        </w:tc>
      </w:tr>
      <w:tr w:rsidR="007049A1" w:rsidRPr="007049A1" w14:paraId="54DD755F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45B2A5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Mali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58735EA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7.23(22.06,196.86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5D034F3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08.78(52.80,471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01BD7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4CDDCE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3.25(12.42,43.0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89FD0D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3.21(39.12,135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1AF8C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73C5F6A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73.35(-91.51,42.57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C9540A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.22(-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8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.07)</w:t>
            </w:r>
          </w:p>
        </w:tc>
      </w:tr>
      <w:tr w:rsidR="007049A1" w:rsidRPr="007049A1" w14:paraId="4A122F1C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EEC944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Malt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65014EA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383.01(856.71,4014.73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7E33DF0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37.81(49.54,232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FFA80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8DE971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703.67(682.97,6566.1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E58540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9.03(14.91,143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9C939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6AD6FC2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3.46(-52.25,168.92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493EDA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33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1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15)</w:t>
            </w:r>
          </w:p>
        </w:tc>
      </w:tr>
      <w:tr w:rsidR="007049A1" w:rsidRPr="007049A1" w14:paraId="2668A489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6A62B8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Marshall Islands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1FE0922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5.14(10.93,19.22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055430F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3.60(38.69,68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E7808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13A53C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.24(3.47,7.3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5AC842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3.83(15.78,33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56D95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0CDC73D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65.36(-76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1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7.75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053B58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98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5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71)</w:t>
            </w:r>
          </w:p>
        </w:tc>
      </w:tr>
      <w:tr w:rsidR="007049A1" w:rsidRPr="007049A1" w14:paraId="2ED99E70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77CEC1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Mauritani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2E7A322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68(1.58,4.32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20E2EF6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6.09(21.18,58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D0788E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51BE62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91(0.96,3.2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A583C2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3.74(16.96,57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089EE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33C4CBC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8.68(-62.28,32.78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FCA4C3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0.39(-0.97,0.20)</w:t>
            </w:r>
          </w:p>
        </w:tc>
      </w:tr>
      <w:tr w:rsidR="007049A1" w:rsidRPr="007049A1" w14:paraId="0B0A77F9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D9FEFB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Mauritius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2BBC7F8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95.81(130.50,493.84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7975002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9.74(35.18,133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930AF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C1988D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56.02(101.89,800.8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AA28BE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4.19(15.51,121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DDC57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5EECD73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0.35(-58.00,155.07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F0A592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20(-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7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84)</w:t>
            </w:r>
          </w:p>
        </w:tc>
      </w:tr>
      <w:tr w:rsidR="007049A1" w:rsidRPr="007049A1" w14:paraId="31E5DDBF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BA9404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Mexico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1713E62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06.68(92.74,124.30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7171DB8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01.15(87.93,117.8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00D1E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281FD9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8.48(22.65,34.5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FEB305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4.29(35.23,53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A9B42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3570E10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73.30(-79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2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5.69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675D7D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23(-3.18,0.77)</w:t>
            </w:r>
          </w:p>
        </w:tc>
      </w:tr>
      <w:tr w:rsidR="007049A1" w:rsidRPr="007049A1" w14:paraId="2362F09B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A78BA4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Micronesia (Federated States of)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648F4A7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8726.79(34004.92,44604.75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6828060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28.25(288.23,378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7B213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8B708F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2342.83(8667.43,17340.4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0DEA89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24.96(87.75,175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F78F8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5C4A685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68.13(-77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5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3.82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D90B45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81(-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4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37)</w:t>
            </w:r>
          </w:p>
        </w:tc>
      </w:tr>
      <w:tr w:rsidR="007049A1" w:rsidRPr="007049A1" w14:paraId="0D64D87B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5B527F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Monaco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31CB681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.73(5.14,15.97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636595D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2.12(32.82,101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31741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33FE8F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53(1.31,4.6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5D9AF5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6.72(13.80,48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B2955E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4BD0837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73.99(-88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9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4.81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94F2C5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62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2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42)</w:t>
            </w:r>
          </w:p>
        </w:tc>
      </w:tr>
      <w:tr w:rsidR="007049A1" w:rsidRPr="007049A1" w14:paraId="0724D107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0D1961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Mongoli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3378AF8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58(1.20,4.58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7F385F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20.09(102.14,390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675B7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C2C3B3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21(1.01,3.7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7E9AC0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36.30(62.26,230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78DDE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19E5FFE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4.42(-59.80,81.88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797D72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.37(-4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9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54)</w:t>
            </w:r>
          </w:p>
        </w:tc>
      </w:tr>
      <w:tr w:rsidR="007049A1" w:rsidRPr="007049A1" w14:paraId="62FBA768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A73AA5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Montenegro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3259EF2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99.20(426.30,1451.29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F3832B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35.39(125.56,427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FF3D6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FE3497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99.76(99.79,335.3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D87660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1.13(25.54,85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60F85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4923585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75.01(-90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8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0.65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C004FA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4.87(-5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3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.51)</w:t>
            </w:r>
          </w:p>
        </w:tc>
      </w:tr>
      <w:tr w:rsidR="007049A1" w:rsidRPr="007049A1" w14:paraId="4E8B00A7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B522B6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lastRenderedPageBreak/>
              <w:t>Morocco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4A57FA7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0.86(30.33,79.69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2C307E6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6.94(57.82,151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6CE5D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BBB49F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.71(3.17,11.3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B1089A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8.53(8.76,31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7DA31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02E7420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86.82(-94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3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2.75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CDD3D7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.91(-4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8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.44)</w:t>
            </w:r>
          </w:p>
        </w:tc>
      </w:tr>
      <w:tr w:rsidR="007049A1" w:rsidRPr="007049A1" w14:paraId="61916DFD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5A4E71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Mozambique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6242A18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736.85(801.70,3465.87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13B335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8.78(22.52,97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2CBFF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ACDEF4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54.45(203.16,1165.7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962451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7.06(6.25,35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02A28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5222274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68.08(-88.80,4.80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34AA46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92(-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6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69)</w:t>
            </w:r>
          </w:p>
        </w:tc>
      </w:tr>
      <w:tr w:rsidR="007049A1" w:rsidRPr="007049A1" w14:paraId="398B06AA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3355EB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Myanmar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517ED71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5178.59(7775.78,25238.79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0A0D591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30.08(322.78,1047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D1F2D0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010554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3787.40(3792.07,33774.2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DA4E49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66.21(73.22,652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E2D75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0E6CE87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9.17(-74.49,164.62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31E395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46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4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27)</w:t>
            </w:r>
          </w:p>
        </w:tc>
      </w:tr>
      <w:tr w:rsidR="007049A1" w:rsidRPr="007049A1" w14:paraId="661325D6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58B80D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Namibi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73DAF48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3673.08(4009.84,57052.05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1E4986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69.50(79.53,1131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B7262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23F2FE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1419.33(5656.17,20144.9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D1DC8A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18.49(108.22,385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A75B6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016A42D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51.76(-77.59,149.89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49292B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62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7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46)</w:t>
            </w:r>
          </w:p>
        </w:tc>
      </w:tr>
      <w:tr w:rsidR="007049A1" w:rsidRPr="007049A1" w14:paraId="7A2024B9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79F604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Nauru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083C6B7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27.14(57.34,241.59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10F3838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6.17(25.33,106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08CC7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198106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47.41(72.23,254.6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1BAE55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2.94(25.94,91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FDEA5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2D14D9D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5.94(-48.09,197.40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3F6B23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78(0.08,1.49)</w:t>
            </w:r>
          </w:p>
        </w:tc>
      </w:tr>
      <w:tr w:rsidR="007049A1" w:rsidRPr="007049A1" w14:paraId="7CC8DE7F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E2DBC4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Nepal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7B9BC49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21(0.70,1.97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21D1601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4.15(43.11,120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605C2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3BBF91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85(0.49,1.3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D4EE44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0.66(34.79,95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996A1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5687C19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0.02(-60.50,19.31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11B3B9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0.75(-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8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12)</w:t>
            </w:r>
          </w:p>
        </w:tc>
      </w:tr>
      <w:tr w:rsidR="007049A1" w:rsidRPr="007049A1" w14:paraId="26B646F2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10CB08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Netherlands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1EDC6D8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246.49(1488.59,12271.67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0962A90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59.30(45.20,372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FAB12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46C0A6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396.40(731.07,2234.7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FD8D3D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4.95(23.53,71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43833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350DEA5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73.38(-90.90,7.70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1E2D94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.83(-4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0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.66)</w:t>
            </w:r>
          </w:p>
        </w:tc>
      </w:tr>
      <w:tr w:rsidR="007049A1" w:rsidRPr="007049A1" w14:paraId="67B144F4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9CC76C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New Zealand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73F560F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78.18(397.72,571.74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2796F30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1.07(42.48,61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F605A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D445ED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17.38(86.24,161.8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2F64EC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3.63(10.01,18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38A30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6DD3E82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75.45(-8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5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5.06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57D6C5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4.04(-4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4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.74)</w:t>
            </w:r>
          </w:p>
        </w:tc>
      </w:tr>
      <w:tr w:rsidR="007049A1" w:rsidRPr="007049A1" w14:paraId="41355D3C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6AF234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Nicaragu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57E91E1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86.96(163.72,213.70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2533C37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6.86(58.55,76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DDF8F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7A585B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9.02(63.69,95.9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4083AE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5.28(20.37,30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C7FC2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7520DD9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57.73(-66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1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5.83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8E12AD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46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2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00)</w:t>
            </w:r>
          </w:p>
        </w:tc>
      </w:tr>
      <w:tr w:rsidR="007049A1" w:rsidRPr="007049A1" w14:paraId="7E5345F2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746AC8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Niger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2D566A5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812.44(1847.94,4032.25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6739C87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23.87(278.51,607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CC870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764CC7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77.25(296.86,1021.9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103EE0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8.73(45.63,157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CF80C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398CEE7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79.48(-90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0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5.87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EA6568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4.64(-4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4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.44)</w:t>
            </w:r>
          </w:p>
        </w:tc>
      </w:tr>
      <w:tr w:rsidR="007049A1" w:rsidRPr="007049A1" w14:paraId="099E323E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BAF565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Nigeri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708F2F9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867.87(1155.57,6045.57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4021058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70.00(68.50,358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DEC27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5D7640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517.08(1181.31,8656.0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325A36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8.63(23.18,169.8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FB9E0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10EA886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7.51(-44.65,403.50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07F95B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85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7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64)</w:t>
            </w:r>
          </w:p>
        </w:tc>
      </w:tr>
      <w:tr w:rsidR="007049A1" w:rsidRPr="007049A1" w14:paraId="7F32E469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4FA3BE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Niue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5ED9F74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4976.11(8623.47,49724.72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6AEFFBC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57.13(54.25,312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9B598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9C6BF0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6554.03(11066.38,73519.4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89A41D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25.42(29.81,198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DD6D1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49AFC35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6.39(-5.69,346.71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6E6616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0.46(-0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7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35)</w:t>
            </w:r>
          </w:p>
        </w:tc>
      </w:tr>
      <w:tr w:rsidR="007049A1" w:rsidRPr="007049A1" w14:paraId="19C5F9D3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E717B1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North Macedoni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428B1CC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12(0.07,0.20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6DDCFEA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7.17(27.23,77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2305A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49C59D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20(0.12,0.3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D2F713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72.00(101.85,302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16F1D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4B49B5E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7.91(0.53,195.33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5D43A1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87(-0.29,2.04)</w:t>
            </w:r>
          </w:p>
        </w:tc>
      </w:tr>
      <w:tr w:rsidR="007049A1" w:rsidRPr="007049A1" w14:paraId="6C92CEDC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B0DC93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Northern Mariana Islands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3AED8B0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82.23(176.23,420.84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45FBD7B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65.69(103.46,247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8FACE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7E9B5F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0.03(8.44,38.2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BF6DBE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9.92(8.40,38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604EC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21BB9C0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92.90(-97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3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2.76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55DDA7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4.68(-5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7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.08)</w:t>
            </w:r>
          </w:p>
        </w:tc>
      </w:tr>
      <w:tr w:rsidR="007049A1" w:rsidRPr="007049A1" w14:paraId="7C411D3E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716C0A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Norway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1EE90AA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06(0.58,1.72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6D4A6F8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2.23(12.23,36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A6479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51658A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38(0.21,0.5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554F4B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1.82(6.60,18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3CBA5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6FC6703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64.11(-77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5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2.56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ACC576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64(-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6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33)</w:t>
            </w:r>
          </w:p>
        </w:tc>
      </w:tr>
      <w:tr w:rsidR="007049A1" w:rsidRPr="007049A1" w14:paraId="1082EB32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90BE12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Oman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07C8E13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08.58(96.51,119.93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4075E61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9.36(34.99,43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08965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27B370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4.34(35.99,56.4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BFA073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5.77(12.80,20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F2B6D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375E5B3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59.16(-67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2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8.44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9DDE40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46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3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19)</w:t>
            </w:r>
          </w:p>
        </w:tc>
      </w:tr>
      <w:tr w:rsidR="007049A1" w:rsidRPr="007049A1" w14:paraId="5B78DA1C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985852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Pakistan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6252E90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9.00(34.71,174.03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21C2E85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7.16(10.59,53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593FC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3F0A92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2.20(13.31,56.0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295502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.59(3.14,13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3090B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132C2D9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63.82(-86.65,8.47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0DD0E4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97(-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3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10)</w:t>
            </w:r>
          </w:p>
        </w:tc>
      </w:tr>
      <w:tr w:rsidR="007049A1" w:rsidRPr="007049A1" w14:paraId="629905FB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6543FB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Palau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291DE7C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3854.26(9921.74,47185.46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7B51F7B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29.21(53.74,255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98FE5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2617DB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8604.66(15016.32,46776.7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120748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6.23(50.52,157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2233F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5C310A1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9.91(-29.06,137.59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05CC90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0.20(-0.54,0.15)</w:t>
            </w:r>
          </w:p>
        </w:tc>
      </w:tr>
      <w:tr w:rsidR="007049A1" w:rsidRPr="007049A1" w14:paraId="212E494A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387525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Palestine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196F8E0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24(0.02,1.19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67A79C7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6.16(1.28,80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2B8FB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6349E8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08(0.01,0.4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BB21BA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.74(0.77,42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DB862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72B6274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65.34(-88.52,8.88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10E004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74(-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9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48)</w:t>
            </w:r>
          </w:p>
        </w:tc>
      </w:tr>
      <w:tr w:rsidR="007049A1" w:rsidRPr="007049A1" w14:paraId="435A0F46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7BE620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Panam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2DC30DE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67.16(348.26,1355.94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2EF8C6E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96.71(89.30,347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F2AAE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09297B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78.00(290.46,737.0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2D210E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8.01(47.40,12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FDE6EB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234945C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7.69(-71.04,49.28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D07E7F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49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9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18)</w:t>
            </w:r>
          </w:p>
        </w:tc>
      </w:tr>
      <w:tr w:rsidR="007049A1" w:rsidRPr="007049A1" w14:paraId="6BBDA0B6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108BA8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Papua New Guine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76E8E5E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33.85(426.47,657.48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5FC8710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86.95(149.35,23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A44C7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515686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30.95(325.54,567.7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1536A6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16.09(87.69,152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2688B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79590D9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9.27(-42.71,15.07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86AFEC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38(-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4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22)</w:t>
            </w:r>
          </w:p>
        </w:tc>
      </w:tr>
      <w:tr w:rsidR="007049A1" w:rsidRPr="007049A1" w14:paraId="4280F918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4CB66B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Paraguay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6A2F88D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36.50(219.23,1314.44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CA07EB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8.27(33.85,202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29DC3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4F20A7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250.01(514.57,2445.4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489357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2.17(33.82,160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D4670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258140C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6.39(24.49,264.68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A9DCAF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0.50(-0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6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14)</w:t>
            </w:r>
          </w:p>
        </w:tc>
      </w:tr>
      <w:tr w:rsidR="007049A1" w:rsidRPr="007049A1" w14:paraId="694C11D5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8E0D57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Peru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146B69C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299.37(888.36,1847.66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77C63F8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10.59(143.98,299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B7EF88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111239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05.46(458.41,1418.2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98F3BD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23.90(70.52,218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F659E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63E2D2D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8.01(-67.41,16.40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FC08F7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0.93(-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1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54)</w:t>
            </w:r>
          </w:p>
        </w:tc>
      </w:tr>
      <w:tr w:rsidR="007049A1" w:rsidRPr="007049A1" w14:paraId="1E7C9166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654F72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Philippines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249AD77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357.75(5951.52,15768.39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63495FA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19.82(203.40,538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E6641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19A1CC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371.29(1372.64,5967.6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04E92A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02.14(41.59,180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5DB9E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23B1E8E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63.97(-89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1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8.26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B41984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98(-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4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62)</w:t>
            </w:r>
          </w:p>
        </w:tc>
      </w:tr>
      <w:tr w:rsidR="007049A1" w:rsidRPr="007049A1" w14:paraId="7EFA6FEF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BE2BE3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lastRenderedPageBreak/>
              <w:t>Poland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34A7F46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2535.55(11592.26,39943.80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2A573A7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43.60(125.31,431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6B433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0FEA09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5263.09(9671.55,21019.0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362EA2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36.11(86.25,187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BE210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4D05F1B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2.27(-66.07,56.53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815FF9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02(-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2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72)</w:t>
            </w:r>
          </w:p>
        </w:tc>
      </w:tr>
      <w:tr w:rsidR="007049A1" w:rsidRPr="007049A1" w14:paraId="7BC329AC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8A5133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Portugal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1FE00F4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031.84(2164.04,3822.59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71B639B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03.87(74.14,130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D1A43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395670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37.78(420.04,674.2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59E9FC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8.57(22.32,35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63A6F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470A767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82.26(-87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0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2.07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76F169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4.64(-5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2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.26)</w:t>
            </w:r>
          </w:p>
        </w:tc>
      </w:tr>
      <w:tr w:rsidR="007049A1" w:rsidRPr="007049A1" w14:paraId="0BA3ACC7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922A4F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Puerto Rico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111E9C5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65.33(556.96,793.89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5E5FEFC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15.03(96.29,137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7E4DA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576E26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29.43(96.63,173.5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CD778B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0.43(22.72,40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3F817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6C5587E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80.55(-86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3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3.50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84C213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4.17(-4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1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.42)</w:t>
            </w:r>
          </w:p>
        </w:tc>
      </w:tr>
      <w:tr w:rsidR="007049A1" w:rsidRPr="007049A1" w14:paraId="03B8BE61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12807B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Qatar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17BBCA0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59.61(208.95,316.15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1A420EE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1.33(65.46,99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42EC7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97679A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8.83(21.53,38.4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126EA2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7.42(20.48,36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F1506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60A74E4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88.90(-9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4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3.41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D72AF3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54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8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21)</w:t>
            </w:r>
          </w:p>
        </w:tc>
      </w:tr>
      <w:tr w:rsidR="007049A1" w:rsidRPr="007049A1" w14:paraId="2F906F93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16C4A3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Republic of Kore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1267AB3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8.00(10.07,30.79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2E2066A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5.42(19.82,60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0DD57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9C2880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9.79(9.11,41.3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6E83F1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0.74(4.94,22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C84B9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3D07ABB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.95(-56.60,136.68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A53E54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.61(-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8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.45)</w:t>
            </w:r>
          </w:p>
        </w:tc>
      </w:tr>
      <w:tr w:rsidR="007049A1" w:rsidRPr="007049A1" w14:paraId="0B630888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315218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Republic of Moldov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6CB3608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402.38(1418.15,3474.05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88AEEE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2.38(42.73,104.6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FB5E3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A5974E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91.80(101.92,547.5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4E7EDA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8.83(6.58,35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962BF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7C2170F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87.85(-95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6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2.51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9F732C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.55(-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7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.34)</w:t>
            </w:r>
          </w:p>
        </w:tc>
      </w:tr>
      <w:tr w:rsidR="007049A1" w:rsidRPr="007049A1" w14:paraId="49FC72BE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14B0AE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Romani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66EDC39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302.81(1059.78,1572.44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4A754DF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02.38(245.97,364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3C31C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D4F6D1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2.81(66.23,126.8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B1939E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0.18(42.95,82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D08E9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08FA3D8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92.88(-95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3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9.50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317FAC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4.68(-5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6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.20)</w:t>
            </w:r>
          </w:p>
        </w:tc>
      </w:tr>
      <w:tr w:rsidR="007049A1" w:rsidRPr="007049A1" w14:paraId="0AA8DF27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4CAC3A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Russian Federation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21C1E73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206.73(2677.26,3845.63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26CF1BB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81.22(151.30,217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6812C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DA626F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25.21(253.44,423.5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A31287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4.68(27.02,45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E9740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09152FD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89.86(-9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0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5.86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CD9629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5.00(-5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1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.68)</w:t>
            </w:r>
          </w:p>
        </w:tc>
      </w:tr>
      <w:tr w:rsidR="007049A1" w:rsidRPr="007049A1" w14:paraId="6B6B0038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B85A4E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Rwand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2113DB3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7837.89(16574.66,19032.17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11CD36F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53.45(142.59,163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8C1F90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47C030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105.04(2633.23,3621.5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48BCEF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0.80(34.60,47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8FF43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57996A4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82.59(-84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8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9.98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38E0BE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5.14(-5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8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.39)</w:t>
            </w:r>
          </w:p>
        </w:tc>
      </w:tr>
      <w:tr w:rsidR="007049A1" w:rsidRPr="007049A1" w14:paraId="3132BF6C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2F44EB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Saint Kitts and Nevis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717DA62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999.13(1671.60,5011.36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7C5C7C9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22.51(124.02,371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257E6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06F40D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968.45(705.37,4013.2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718130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12.58(40.34,229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9F2C5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6273F66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4.37(-79.65,87.54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5C13C4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39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8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99)</w:t>
            </w:r>
          </w:p>
        </w:tc>
      </w:tr>
      <w:tr w:rsidR="007049A1" w:rsidRPr="007049A1" w14:paraId="242A18E0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2E6523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Saint Luci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58ED333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.54(6.09,9.20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1ED1BA8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60.99(129.89,196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ED310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C7E693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17(1.48,3.0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896C86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1.20(48.49,100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B921EF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7FB98DA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71.20(-80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8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6.97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C7CA09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74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2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46)</w:t>
            </w:r>
          </w:p>
        </w:tc>
      </w:tr>
      <w:tr w:rsidR="007049A1" w:rsidRPr="007049A1" w14:paraId="76A87F83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E09168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Saint Vincent and the Grenadines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3DB2FC8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0.61(15.58,26.33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168DE69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16.74(88.23,149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CD4D14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B6D6C2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.41(2.23,5.1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FDA17E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8.61(25.29,58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D5260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2820E49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83.45(-89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8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2.85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0ED321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70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4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46)</w:t>
            </w:r>
          </w:p>
        </w:tc>
      </w:tr>
      <w:tr w:rsidR="007049A1" w:rsidRPr="007049A1" w14:paraId="39CF43E4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930C3E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Samo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1ED7F30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4.04(10.76,18.68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5D93D87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09.85(84.24,146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BE3530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AF4DD3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85(2.01,4.0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ED6ED6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9.61(27.98,55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5F711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76839C2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79.69(-86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4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9.82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209B77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94(-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7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60)</w:t>
            </w:r>
          </w:p>
        </w:tc>
      </w:tr>
      <w:tr w:rsidR="007049A1" w:rsidRPr="007049A1" w14:paraId="1B778F5B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F6C538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San Marino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59CC2EE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7.48(10.15,29.46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092FAF0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8.59(39.83,115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5B77D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1113F1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0.94(4.92,22.9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DADE98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7.42(16.84,78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E41B1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60F0D6D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7.41(-70.01,46.70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26DDB0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85(-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7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72)</w:t>
            </w:r>
          </w:p>
        </w:tc>
      </w:tr>
      <w:tr w:rsidR="007049A1" w:rsidRPr="007049A1" w14:paraId="1EE2152E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4C34F4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Sao Tome and Principe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63C6347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.00(1.70,4.83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45D8480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53.09(143.66,406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4FD2E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25A3DF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93(0.49,1.5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B07C4A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6.50(40.21,131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0F528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5ADD7FB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69.20(-85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2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8.97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E79BA0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.12(-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2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91)</w:t>
            </w:r>
          </w:p>
        </w:tc>
      </w:tr>
      <w:tr w:rsidR="007049A1" w:rsidRPr="007049A1" w14:paraId="6E472973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253449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Saudi Arabi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2F7AA47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6.43(8.31,28.04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0F03C2F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0.23(40.59,136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5A785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FC82EF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.33(0.85,12.3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DBEE03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7.37(3.41,49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ACB56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72B85AA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73.64(-94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8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8.70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57AACE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4.71(-5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9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.02)</w:t>
            </w:r>
          </w:p>
        </w:tc>
      </w:tr>
      <w:tr w:rsidR="007049A1" w:rsidRPr="007049A1" w14:paraId="5548BD53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B0E085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Senegal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2462598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728.43(1562.03,4479.05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6C126AA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12.85(64.61,185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92B99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CE610B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61.64(205.96,940.1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11B63C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8.97(8.46,38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CF2DA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4116EBC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83.08(-9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3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7.21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761280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5.71(-5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3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.59)</w:t>
            </w:r>
          </w:p>
        </w:tc>
      </w:tr>
      <w:tr w:rsidR="007049A1" w:rsidRPr="007049A1" w14:paraId="48D604AA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29408D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Serbi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6425262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951.62(844.20,3404.65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0036A46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33.21(57.62,232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4CE5C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01789D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426.00(375.96,3428.0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20ED13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2.78(16.55,150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7D375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17C026C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6.93(-78.13,124.22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19D411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90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7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54)</w:t>
            </w:r>
          </w:p>
        </w:tc>
      </w:tr>
      <w:tr w:rsidR="007049A1" w:rsidRPr="007049A1" w14:paraId="681F0205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57DBF4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Seychelles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541FF89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36.73(384.08,1217.65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69914F2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08.23(56.42,178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95E31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F356FA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6.17(26.42,93.3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009170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5.24(7.17,25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C5850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6F8DC97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92.38(-96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7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1.09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D77CDC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6.76(-7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5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.07)</w:t>
            </w:r>
          </w:p>
        </w:tc>
      </w:tr>
      <w:tr w:rsidR="007049A1" w:rsidRPr="007049A1" w14:paraId="044AC0D5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89D5DC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Sierra Leone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1823343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.25(2.39,7.18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19981B0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2.70(29.68,89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51694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D3FC5A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87(1.57,4.7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28F100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6.42(19.91,59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67C85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497CC67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2.47(-65.87,26.24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2D65A1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0.65(-0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3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46)</w:t>
            </w:r>
          </w:p>
        </w:tc>
      </w:tr>
      <w:tr w:rsidR="007049A1" w:rsidRPr="007049A1" w14:paraId="11194351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2D45FC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Singapore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686A47A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198.05(460.35,2431.70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504CAC8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54.83(59.49,314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82F05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249F4E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353.21(359.35,2569.1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A45BCA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00.76(26.76,191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623D7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63DDA57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2.95(-56.27,250.99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920F9B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11(-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1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92)</w:t>
            </w:r>
          </w:p>
        </w:tc>
      </w:tr>
      <w:tr w:rsidR="007049A1" w:rsidRPr="007049A1" w14:paraId="1D52FF9E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1383FB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Slovaki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35F1E9D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76.20(140.87,216.25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1CA3943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6.35(69.04,105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7A295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B91F31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3.45(48.11,81.3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9284B9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2.19(16.82,28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E8D89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54C8FE0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63.99(-74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9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9.53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DC72E9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.75(-4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1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.18)</w:t>
            </w:r>
          </w:p>
        </w:tc>
      </w:tr>
      <w:tr w:rsidR="007049A1" w:rsidRPr="007049A1" w14:paraId="79C581E1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425230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Sloveni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6FBE443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63.82(176.27,366.69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714D0A4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4.48(43.08,89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8FA36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87C720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8.83(40.80,133.0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92F0E3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7.55(14.26,46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41637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4091C65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70.12(-85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2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2.96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373BA7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46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0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32)</w:t>
            </w:r>
          </w:p>
        </w:tc>
      </w:tr>
      <w:tr w:rsidR="007049A1" w:rsidRPr="007049A1" w14:paraId="6147B7FA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914915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Solomon Islands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1518B98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5.56(61.04,90.56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7091703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1.43(49.63,73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8ACC7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5D2CD0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7.29(12.07,24.2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30FFFD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7.66(12.33,24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D7092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0F87683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77.11(-8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5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6.19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8B6362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4.28(-4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5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.92)</w:t>
            </w:r>
          </w:p>
        </w:tc>
      </w:tr>
      <w:tr w:rsidR="007049A1" w:rsidRPr="007049A1" w14:paraId="24759033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769D4C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lastRenderedPageBreak/>
              <w:t>Somali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5215944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5.61(19.10,59.54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20E6B03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9.70(32.01,99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0376A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8EB35B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6.00(18.35,67.6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2777F0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7.76(19.25,70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51CE9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166F71E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09(-47.11,137.80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C70F50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43(-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6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10)</w:t>
            </w:r>
          </w:p>
        </w:tc>
      </w:tr>
      <w:tr w:rsidR="007049A1" w:rsidRPr="007049A1" w14:paraId="374E8ADF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D29A8E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South Afric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52417E7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958.04(1221.90,6003.73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59E295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91.45(79.09,388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A50E0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A18F6F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077.47(1893.73,7443.3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AC65CC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8.75(45.86,18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E3423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376F5F9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7.84(-34.19,214.35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6B20AA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40(-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9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91)</w:t>
            </w:r>
          </w:p>
        </w:tc>
      </w:tr>
      <w:tr w:rsidR="007049A1" w:rsidRPr="007049A1" w14:paraId="64564A6E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B32525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South Sudan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348CEE4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130.80(1407.08,6060.91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1D9EEA0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4.18(28.84,124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83B64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BF5799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950.95(1290.05,2738.1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345A88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9.32(26.00,55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5F692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5152181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7.69(-64.63,43.51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574290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0.56(-1.43,0.32)</w:t>
            </w:r>
          </w:p>
        </w:tc>
      </w:tr>
      <w:tr w:rsidR="007049A1" w:rsidRPr="007049A1" w14:paraId="01EB9CBF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D723ED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Spain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02E1B8F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515.09(1186.63,4837.46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2882978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47.11(116.59,475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4FCEDA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63683B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169.72(1569.50,5928.6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469334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02.88(100.46,379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E1963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034CB13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6.03(-23.78,124.18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0387BA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07(-0.55,0.69)</w:t>
            </w:r>
          </w:p>
        </w:tc>
      </w:tr>
      <w:tr w:rsidR="007049A1" w:rsidRPr="007049A1" w14:paraId="2EC02710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6E8F9E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Sri Lank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72C87E7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773.45(1512.27,2066.51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10A99B9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5.15(72.61,99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C3A8F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E3681F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29.72(404.83,694.9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C23F5C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8.77(21.99,37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99D85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6B0C9E9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70.13(-78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3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9.72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E2E3BF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.58(-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6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.39)</w:t>
            </w:r>
          </w:p>
        </w:tc>
      </w:tr>
      <w:tr w:rsidR="007049A1" w:rsidRPr="007049A1" w14:paraId="785A1EA0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CA7559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Sudan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5A8B9EA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318.15(1580.07,3372.37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95359B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31.13(89.38,190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A5BFE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ABF2B5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80.59(237.17,883.2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2EEE4E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0.70(15.15,56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D0372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0BE0A6B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79.27(-90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0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7.37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468824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4.38(-4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1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.84)</w:t>
            </w:r>
          </w:p>
        </w:tc>
      </w:tr>
      <w:tr w:rsidR="007049A1" w:rsidRPr="007049A1" w14:paraId="7CC36BBD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455DB9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Suriname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5CD6B05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3789.10(2946.72,33655.40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337A3B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96.14(84.65,966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90807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A9D3F0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151.96(3813.49,17515.8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D87DBA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62.30(67.63,310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02E6B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4A59F22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3.63(-69.23,185.23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7AB2BF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51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5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26)</w:t>
            </w:r>
          </w:p>
        </w:tc>
      </w:tr>
      <w:tr w:rsidR="007049A1" w:rsidRPr="007049A1" w14:paraId="37266D48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00921F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Sweden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2969587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3.62(26.58,75.75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49730B8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22.40(60.69,172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8DBBB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1664EF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3.69(19.50,51.9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CF12A0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5.65(43.79,116.6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E5705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4F1446F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7.16(-63.63,21.43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7F3984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58(-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3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42)</w:t>
            </w:r>
          </w:p>
        </w:tc>
      </w:tr>
      <w:tr w:rsidR="007049A1" w:rsidRPr="007049A1" w14:paraId="2236DCE2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83B3C8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Switzerland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738E951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43.49(378.79,533.67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FFA38B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8.76(67.27,94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5FC36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DD9878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18.36(93.87,151.6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D3189A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0.30(16.10,26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7BBC2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55EE7D1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73.31(-79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9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4.68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941892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4.36(-5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2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.59)</w:t>
            </w:r>
          </w:p>
        </w:tc>
      </w:tr>
      <w:tr w:rsidR="007049A1" w:rsidRPr="007049A1" w14:paraId="26F992C4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DC4836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Syrian Arab Republic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66F29E5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32.91(187.62,282.17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04B1AD8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8.47(47.10,70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5BBF4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DC6FF4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9.86(71.52,137.9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63D49B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2.59(16.18,31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4217B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1A95D68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57.13(-7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3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7.38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154A2E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.51(-4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0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.02)</w:t>
            </w:r>
          </w:p>
        </w:tc>
      </w:tr>
      <w:tr w:rsidR="007049A1" w:rsidRPr="007049A1" w14:paraId="1200B043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F803AC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Taiwan (Province of China)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055CA86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115.38(1935.19,7356.77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4EB50BA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90.80(89.72,341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8CBAC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BE6CF4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95.61(293.06,1058.6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0AA558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9.26(29.16,105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9FA5C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24A7DB0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85.53(-9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2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4.06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68A483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.27(-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7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66)</w:t>
            </w:r>
          </w:p>
        </w:tc>
      </w:tr>
      <w:tr w:rsidR="007049A1" w:rsidRPr="007049A1" w14:paraId="5582E91B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F76A4C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Tajikistan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459B2C3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85.38(318.77,694.10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6CFD463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0.21(19.84,43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7B002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8C181C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09.86(156.45,279.8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29B9BA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3.52(17.53,31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B068D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18B3830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56.76(-74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8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5.70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9B7A6B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00(-0.50,0.51)</w:t>
            </w:r>
          </w:p>
        </w:tc>
      </w:tr>
      <w:tr w:rsidR="007049A1" w:rsidRPr="007049A1" w14:paraId="2F900940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A35A6F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Thailand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1753631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769.36(1391.57,4116.04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750D51E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92.89(147.17,435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0B0D7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2114BD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676.16(820.40,3344.7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C97C31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25.23(61.29,249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2300A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4ADBBC5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9.47(-71.51,22.77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AD6052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71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9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43)</w:t>
            </w:r>
          </w:p>
        </w:tc>
      </w:tr>
      <w:tr w:rsidR="007049A1" w:rsidRPr="007049A1" w14:paraId="353B8AA1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3BFA7B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Timor-Leste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2A917AD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737.33(3283.82,9455.59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2A2314E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10.33(63.15,181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E69B1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FD9B1A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594.10(910.72,2409.4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D803E4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6.39(32.21,85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E162D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0099851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72.22(-86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1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8.18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C9257B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95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4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76)</w:t>
            </w:r>
          </w:p>
        </w:tc>
      </w:tr>
      <w:tr w:rsidR="007049A1" w:rsidRPr="007049A1" w14:paraId="6E7F8605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842199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Togo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2ADCA8E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23.59(92.44,1238.24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6E48B5C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73.86(66.00,884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7289E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321517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33.50(163.82,593.8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03E0C8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80.42(88.62,321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7384E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25BDDD3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6.30(-69.16,195.37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FDD793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67(-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0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34)</w:t>
            </w:r>
          </w:p>
        </w:tc>
      </w:tr>
      <w:tr w:rsidR="007049A1" w:rsidRPr="007049A1" w14:paraId="17D69EED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D456E9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Tokelau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5BB1868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87.84(286.35,1184.84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4482CEC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00.22(41.72,172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44353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8BA2EE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03.64(194.28,1672.6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9A76A4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8.54(16.57,142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A41AF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20AAC63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6.84(-56.42,189.47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28372C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0.93(-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8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78)</w:t>
            </w:r>
          </w:p>
        </w:tc>
      </w:tr>
      <w:tr w:rsidR="007049A1" w:rsidRPr="007049A1" w14:paraId="031D272A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F9B95C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Tong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2ECDEF8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11(0.06,0.20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2D6AC7A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9.04(29.46,101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7A926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D4E9A5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24(0.07,0.6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B839BE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42.14(72.69,609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00AB6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3BBCA18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08.79(-38.99,470.13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E8C9AD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0.33(-2.26,1.64)</w:t>
            </w:r>
          </w:p>
        </w:tc>
      </w:tr>
      <w:tr w:rsidR="007049A1" w:rsidRPr="007049A1" w14:paraId="000A6761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0742FC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Trinidad and Tobago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545AB87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.56(2.53,7.94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764B5A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9.85(16.54,51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98C4F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8CA268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.19(1.75,5.8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E3401B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2.13(12.11,40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32EE6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18F090E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0.07(-68.73,54.08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FF2C8B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06(-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0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72)</w:t>
            </w:r>
          </w:p>
        </w:tc>
      </w:tr>
      <w:tr w:rsidR="007049A1" w:rsidRPr="007049A1" w14:paraId="74EEA469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A2C9A6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Tunisi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0C2B402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35.62(111.68,164.28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7249C3A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01.73(83.77,123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E3DE8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ADD648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0.14(26.82,56.7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A661CF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9.86(33.31,70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729AC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09A8BD1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70.40(-80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6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5.06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96A7A9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44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2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96)</w:t>
            </w:r>
          </w:p>
        </w:tc>
      </w:tr>
      <w:tr w:rsidR="007049A1" w:rsidRPr="007049A1" w14:paraId="4E24EDA2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226460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Turkey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115889E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438.42(743.21,2389.83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0CB022B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34.79(69.64,223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C309A4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F9A65F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89.13(105.22,565.5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145761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2.41(11.80,63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D10CC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3EE40AD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79.90(-9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8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8.22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D804D5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4.28(-4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8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.18)</w:t>
            </w:r>
          </w:p>
        </w:tc>
      </w:tr>
      <w:tr w:rsidR="007049A1" w:rsidRPr="007049A1" w14:paraId="68BAFD10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9BD3B9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Turkmenistan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6BA2E9B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1772.73(10875.54,37718.62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63EDDD3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13.05(156.37,542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4B591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0A4F13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548.50(2075.00,5529.5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2C59CA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3.92(37.37,99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1665F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1052854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83.70(-9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5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0.43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8CFD8B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5.03(-5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2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.62)</w:t>
            </w:r>
          </w:p>
        </w:tc>
      </w:tr>
      <w:tr w:rsidR="007049A1" w:rsidRPr="007049A1" w14:paraId="1FE61F49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88B3B4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Tuvalu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406F202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31.09(626.21,1377.74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0230C1C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59.00(106.94,235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86815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A1D2AE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05.53(219.07,441.8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C04665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6.61(40.59,81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D60F7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321BFA2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67.19(-78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7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6.79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657C32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.10(-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1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79)</w:t>
            </w:r>
          </w:p>
        </w:tc>
      </w:tr>
      <w:tr w:rsidR="007049A1" w:rsidRPr="007049A1" w14:paraId="6BB138E1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A4AF9E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Ugand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0960F5B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25(0.37,2.56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67BF6A8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3.05(24.62,169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66E9A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81F7ED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37(0.22,0.5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B52EF8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9.08(17.27,44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BAEE1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194C0A0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70.22(-86.81,14.60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52947B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.14(-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7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.00)</w:t>
            </w:r>
          </w:p>
        </w:tc>
      </w:tr>
      <w:tr w:rsidR="007049A1" w:rsidRPr="007049A1" w14:paraId="0D087A2F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8E0042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Ukraine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150D16A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284.45(2742.43,8476.17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22BCD0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47.14(76.36,236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64774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A3FD4E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884.61(2225.34,14673.3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DD8598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4.08(30.41,200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F0145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38494E8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0.28(-49.40,188.80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F578EA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02(-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8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76)</w:t>
            </w:r>
          </w:p>
        </w:tc>
      </w:tr>
      <w:tr w:rsidR="007049A1" w:rsidRPr="007049A1" w14:paraId="099D5576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944049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lastRenderedPageBreak/>
              <w:t>United Arab Emirates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616FD79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9097.90(6909.96,11484.82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1AAE761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41.39(183.34,304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F495E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F27F1C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107.82(796.22,1604.1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A73028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9.58(50.01,100.7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341D4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5F54F84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87.82(-9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7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1.48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9C5857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.67(-4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5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.28)</w:t>
            </w:r>
          </w:p>
        </w:tc>
      </w:tr>
      <w:tr w:rsidR="007049A1" w:rsidRPr="007049A1" w14:paraId="057BBD3D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3E44AA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United Kingdom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18120BF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58.73(85.38,287.92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0761EE4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9.63(37.46,126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FE003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55A23B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1.64(33.25,149.1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E188A4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8.87(7.69,34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7EAAF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4C720E1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48.57(-81.46,35.69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E9356F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77(-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6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27)</w:t>
            </w:r>
          </w:p>
        </w:tc>
      </w:tr>
      <w:tr w:rsidR="007049A1" w:rsidRPr="007049A1" w14:paraId="624538B9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717848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United Republic of Tanzani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5C44382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454.80(2251.38,2674.68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402B665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3.90(58.61,69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C01211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25E7BB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55.41(656.22,867.2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DBDF77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0.67(17.96,23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CABEE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1C0BADA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69.23(-7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9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4.26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712409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94(-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3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55)</w:t>
            </w:r>
          </w:p>
        </w:tc>
      </w:tr>
      <w:tr w:rsidR="007049A1" w:rsidRPr="007049A1" w14:paraId="0F19A02E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49DF6D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United States of Americ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0B1248B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1441.15(6867.57,17262.59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577CE62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37.96(142.84,359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9562A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6F71C6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3047.75(5331.50,24609.7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10A676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47.50(60.27,278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2E94A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410A365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4.04(-55.85,161.30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FD2A53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0.84(-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1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56)</w:t>
            </w:r>
          </w:p>
        </w:tc>
      </w:tr>
      <w:tr w:rsidR="007049A1" w:rsidRPr="007049A1" w14:paraId="7D218F5F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522ACB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United States Virgin Islands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7E490EE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1930.32(11410.89,12528.63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53CD514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0.40(57.77,63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B4658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1A7466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840.65(4272.97,5540.9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945BCC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6.03(22.98,29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672D4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4841C01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59.43(-64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1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3.91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D73C38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12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0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94)</w:t>
            </w:r>
          </w:p>
        </w:tc>
      </w:tr>
      <w:tr w:rsidR="007049A1" w:rsidRPr="007049A1" w14:paraId="2AE433EF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B86349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Uruguay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369C28B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.70(3.69,10.28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1FD4017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0.87(33.56,93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487F5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F4A931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37(0.51,2.8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AF9825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4.87(12.96,72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0A2B2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6E26786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79.60(-9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4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2.72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4E6875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34(-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9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20)</w:t>
            </w:r>
          </w:p>
        </w:tc>
      </w:tr>
      <w:tr w:rsidR="007049A1" w:rsidRPr="007049A1" w14:paraId="1D0BA06D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FA92B4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Uzbekistan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67EEC36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32.00(193.57,277.17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4DCBE4A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85.03(70.95,101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0F62B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349BE1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8.41(41.69,82.8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F0F905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0.11(21.49,42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2134B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7BF04BE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74.82(-8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5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3.16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C9C238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.23(-3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9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97)</w:t>
            </w:r>
          </w:p>
        </w:tc>
      </w:tr>
      <w:tr w:rsidR="007049A1" w:rsidRPr="007049A1" w14:paraId="44DEA8D7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21639C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Vanuatu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09B392B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957.57(3929.14,8803.98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4911116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76.63(116.49,261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D5BE3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8EE177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107.85(2704.64,6170.8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10837B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07.11(70.52,160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4EDD8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33960AD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1.05(-60.25,15.64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E29CE5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41(-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5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08)</w:t>
            </w:r>
          </w:p>
        </w:tc>
      </w:tr>
      <w:tr w:rsidR="007049A1" w:rsidRPr="007049A1" w14:paraId="6538275F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D001EE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Venezuela (Bolivarian Republic of)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78ADE20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0.71(5.82,17.18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41C5E2A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9.62(21.51,63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957AC8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494417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1.52(6.58,18.8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6A15BC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7.34(15.60,44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4A0B4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2E9F688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.57(-37.85,104.88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47AC72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.04(-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2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44)</w:t>
            </w:r>
          </w:p>
        </w:tc>
      </w:tr>
      <w:tr w:rsidR="007049A1" w:rsidRPr="007049A1" w14:paraId="603D1F91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64B446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Viet Nam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008CC61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191.48(3650.37,4731.12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397440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65.62(144.24,186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1AAAA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31268C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553.52(1433.01,3882.6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44B809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16.87(65.59,177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915EA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26E8E3D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39.08(-66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8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.77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F7896C7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0.72(-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3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0.31)</w:t>
            </w:r>
          </w:p>
        </w:tc>
      </w:tr>
      <w:tr w:rsidR="007049A1" w:rsidRPr="007049A1" w14:paraId="33F7A1BD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3F0DE43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Yemen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6A8B68FC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3412.82(7033.40,24001.45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014771A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42.55(74.75,255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E0C36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5B614AD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226.34(2826.25,8487.6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543FB49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4.19(34.71,104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0C1E2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07ED70C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61.03(-81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46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5.02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B0B1A2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46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62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30)</w:t>
            </w:r>
          </w:p>
        </w:tc>
      </w:tr>
      <w:tr w:rsidR="007049A1" w:rsidRPr="007049A1" w14:paraId="2528DC2E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E04996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Zambia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517D60F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7335.14(2028.92,17927.24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51FE33E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64.18(73.07,645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192F82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1404FD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5908.62(2489.02,10591.8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B44AF9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25.79(52.99,225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12348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167665F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9.45(-60.12,203.76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7319B8A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22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7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.06)</w:t>
            </w:r>
          </w:p>
        </w:tc>
      </w:tr>
      <w:tr w:rsidR="007049A1" w:rsidRPr="007049A1" w14:paraId="77A86220" w14:textId="77777777" w:rsidTr="00256013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B93A72E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Zimbabwe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14:paraId="5A815AB6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959.84(2207.90,6689.89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2F81F18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262.39(146.30,443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1A9F3B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35B6B35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433.89(1392.79,6997.4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52CA2C0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17.40(47.62,239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6C7911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286D486F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13.28(-69.93,139.67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3809A34" w14:textId="77777777" w:rsidR="007049A1" w:rsidRPr="007049A1" w:rsidRDefault="007049A1" w:rsidP="007049A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-2.18(-2.</w:t>
            </w:r>
            <w:proofErr w:type="gramStart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37,-</w:t>
            </w:r>
            <w:proofErr w:type="gramEnd"/>
            <w:r w:rsidRPr="007049A1">
              <w:rPr>
                <w:rFonts w:cs="Times New Roman"/>
                <w:kern w:val="0"/>
                <w:sz w:val="15"/>
                <w:szCs w:val="15"/>
                <w14:ligatures w14:val="none"/>
              </w:rPr>
              <w:t>1.99)</w:t>
            </w:r>
          </w:p>
        </w:tc>
      </w:tr>
    </w:tbl>
    <w:p w14:paraId="6E435F25" w14:textId="77777777" w:rsidR="00C9492C" w:rsidRDefault="00C9492C"/>
    <w:sectPr w:rsidR="00C9492C" w:rsidSect="007049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C5B719" w14:textId="77777777" w:rsidR="00E84C5B" w:rsidRDefault="00E84C5B" w:rsidP="007049A1">
      <w:r>
        <w:separator/>
      </w:r>
    </w:p>
  </w:endnote>
  <w:endnote w:type="continuationSeparator" w:id="0">
    <w:p w14:paraId="539827FE" w14:textId="77777777" w:rsidR="00E84C5B" w:rsidRDefault="00E84C5B" w:rsidP="007049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70F7B" w14:textId="77777777" w:rsidR="00E84C5B" w:rsidRDefault="00E84C5B" w:rsidP="007049A1">
      <w:r>
        <w:separator/>
      </w:r>
    </w:p>
  </w:footnote>
  <w:footnote w:type="continuationSeparator" w:id="0">
    <w:p w14:paraId="084FE5CC" w14:textId="77777777" w:rsidR="00E84C5B" w:rsidRDefault="00E84C5B" w:rsidP="007049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321"/>
    <w:rsid w:val="00245EE1"/>
    <w:rsid w:val="00256013"/>
    <w:rsid w:val="007049A1"/>
    <w:rsid w:val="00842FD7"/>
    <w:rsid w:val="00A56321"/>
    <w:rsid w:val="00C6564A"/>
    <w:rsid w:val="00C9492C"/>
    <w:rsid w:val="00CE1E26"/>
    <w:rsid w:val="00E55E04"/>
    <w:rsid w:val="00E84C5B"/>
    <w:rsid w:val="00EE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1C97065"/>
  <w14:defaultImageDpi w14:val="32767"/>
  <w15:chartTrackingRefBased/>
  <w15:docId w15:val="{D5FBAEFE-3C9E-44A1-998B-B81E13764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宋体"/>
        <w:color w:val="000000"/>
        <w:kern w:val="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E1E26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40" w:lineRule="exact"/>
        <w:jc w:val="center"/>
      </w:pPr>
      <w:rPr>
        <w:rFonts w:ascii="Times New Roma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4">
    <w:name w:val="Hyperlink"/>
    <w:basedOn w:val="a0"/>
    <w:uiPriority w:val="99"/>
    <w:semiHidden/>
    <w:unhideWhenUsed/>
    <w:rsid w:val="007049A1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7049A1"/>
    <w:rPr>
      <w:color w:val="954F72"/>
      <w:u w:val="single"/>
    </w:rPr>
  </w:style>
  <w:style w:type="paragraph" w:customStyle="1" w:styleId="msonormal0">
    <w:name w:val="msonormal"/>
    <w:basedOn w:val="a"/>
    <w:rsid w:val="007049A1"/>
    <w:pPr>
      <w:widowControl/>
      <w:spacing w:before="100" w:beforeAutospacing="1" w:after="100" w:afterAutospacing="1"/>
      <w:jc w:val="left"/>
    </w:pPr>
    <w:rPr>
      <w:rFonts w:ascii="宋体" w:eastAsia="宋体" w:hAnsi="宋体"/>
      <w:color w:val="auto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7049A1"/>
    <w:pPr>
      <w:widowControl/>
      <w:spacing w:before="100" w:beforeAutospacing="1" w:after="100" w:afterAutospacing="1"/>
      <w:jc w:val="left"/>
    </w:pPr>
    <w:rPr>
      <w:rFonts w:ascii="等线" w:hAnsi="等线"/>
      <w:color w:val="auto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7049A1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/>
      <w:color w:val="auto"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7049A1"/>
    <w:pPr>
      <w:widowControl/>
      <w:spacing w:before="100" w:beforeAutospacing="1" w:after="100" w:afterAutospacing="1"/>
      <w:jc w:val="left"/>
    </w:pPr>
    <w:rPr>
      <w:rFonts w:ascii="宋体" w:eastAsia="宋体" w:hAnsi="宋体"/>
      <w:color w:val="auto"/>
      <w:kern w:val="0"/>
      <w:sz w:val="24"/>
      <w:szCs w:val="24"/>
      <w14:ligatures w14:val="none"/>
    </w:rPr>
  </w:style>
  <w:style w:type="paragraph" w:styleId="a6">
    <w:name w:val="header"/>
    <w:basedOn w:val="a"/>
    <w:link w:val="a7"/>
    <w:uiPriority w:val="99"/>
    <w:unhideWhenUsed/>
    <w:rsid w:val="007049A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049A1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049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049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529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1744</Words>
  <Characters>26694</Characters>
  <Application>Microsoft Office Word</Application>
  <DocSecurity>0</DocSecurity>
  <Lines>2224</Lines>
  <Paragraphs>1672</Paragraphs>
  <ScaleCrop>false</ScaleCrop>
  <Company/>
  <LinksUpToDate>false</LinksUpToDate>
  <CharactersWithSpaces>26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4-12-04T14:50:00Z</dcterms:created>
  <dcterms:modified xsi:type="dcterms:W3CDTF">2024-12-10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83bbceb537b0cdcf4f6f9bd59b33f1c3425d1bda90f82f98cf41cbfba4e4fb</vt:lpwstr>
  </property>
</Properties>
</file>